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F9BC05" w14:textId="77777777" w:rsidR="00736C35" w:rsidRPr="005660A9" w:rsidRDefault="00E35D75" w:rsidP="005660A9">
      <w:pPr>
        <w:rPr>
          <w:rFonts w:ascii="Arial" w:eastAsia="Arial" w:hAnsi="Arial" w:cs="Arial"/>
          <w:b/>
          <w:sz w:val="22"/>
          <w:szCs w:val="22"/>
        </w:rPr>
      </w:pPr>
      <w:bookmarkStart w:id="0" w:name="_GoBack"/>
      <w:bookmarkEnd w:id="0"/>
      <w:r w:rsidRPr="005660A9">
        <w:rPr>
          <w:rFonts w:ascii="Arial" w:eastAsia="Arial" w:hAnsi="Arial" w:cs="Arial"/>
          <w:b/>
          <w:sz w:val="22"/>
          <w:szCs w:val="22"/>
        </w:rPr>
        <w:t>Table S1. Plasmids used in the study</w:t>
      </w:r>
    </w:p>
    <w:p w14:paraId="25AED58C" w14:textId="77777777" w:rsidR="00736C35" w:rsidRPr="005660A9" w:rsidRDefault="00736C35" w:rsidP="005660A9">
      <w:pPr>
        <w:rPr>
          <w:rFonts w:ascii="Arial" w:eastAsia="Arial" w:hAnsi="Arial" w:cs="Arial"/>
          <w:b/>
          <w:sz w:val="22"/>
          <w:szCs w:val="22"/>
        </w:rPr>
      </w:pPr>
    </w:p>
    <w:tbl>
      <w:tblPr>
        <w:tblStyle w:val="a"/>
        <w:tblW w:w="9045" w:type="dxa"/>
        <w:tblInd w:w="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015"/>
        <w:gridCol w:w="3015"/>
        <w:gridCol w:w="3015"/>
      </w:tblGrid>
      <w:tr w:rsidR="0052263F" w:rsidRPr="005660A9" w14:paraId="7A6F8484"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F432B82" w14:textId="77777777" w:rsidR="00736C35" w:rsidRPr="005660A9" w:rsidRDefault="00E35D75" w:rsidP="005660A9">
            <w:pPr>
              <w:rPr>
                <w:rFonts w:ascii="Arial" w:eastAsia="Arial" w:hAnsi="Arial" w:cs="Arial"/>
                <w:sz w:val="22"/>
                <w:szCs w:val="22"/>
              </w:rPr>
            </w:pPr>
            <w:r w:rsidRPr="005660A9">
              <w:rPr>
                <w:rFonts w:ascii="Arial" w:eastAsia="Arial" w:hAnsi="Arial" w:cs="Arial"/>
                <w:b/>
                <w:sz w:val="22"/>
                <w:szCs w:val="22"/>
              </w:rPr>
              <w:t>Name in the manuscript</w:t>
            </w:r>
            <w:r w:rsidRPr="005660A9">
              <w:rPr>
                <w:rFonts w:ascii="Arial" w:eastAsia="Arial" w:hAnsi="Arial" w:cs="Arial"/>
                <w:sz w:val="22"/>
                <w:szCs w:val="22"/>
              </w:rPr>
              <w:t> </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EE8F74A" w14:textId="77777777" w:rsidR="00736C35" w:rsidRPr="005660A9" w:rsidRDefault="00E35D75" w:rsidP="005660A9">
            <w:pPr>
              <w:rPr>
                <w:rFonts w:ascii="Arial" w:eastAsia="Arial" w:hAnsi="Arial" w:cs="Arial"/>
                <w:sz w:val="22"/>
                <w:szCs w:val="22"/>
              </w:rPr>
            </w:pPr>
            <w:r w:rsidRPr="005660A9">
              <w:rPr>
                <w:rFonts w:ascii="Arial" w:eastAsia="Arial" w:hAnsi="Arial" w:cs="Arial"/>
                <w:b/>
                <w:sz w:val="22"/>
                <w:szCs w:val="22"/>
              </w:rPr>
              <w:t>Full name of the plasmid</w:t>
            </w:r>
            <w:r w:rsidRPr="005660A9">
              <w:rPr>
                <w:rFonts w:ascii="Arial" w:eastAsia="Arial" w:hAnsi="Arial" w:cs="Arial"/>
                <w:sz w:val="22"/>
                <w:szCs w:val="22"/>
              </w:rPr>
              <w:t> </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1A639C4A" w14:textId="77777777" w:rsidR="00736C35" w:rsidRPr="005660A9" w:rsidRDefault="00E35D75" w:rsidP="005660A9">
            <w:pPr>
              <w:rPr>
                <w:rFonts w:ascii="Arial" w:eastAsia="Arial" w:hAnsi="Arial" w:cs="Arial"/>
                <w:sz w:val="22"/>
                <w:szCs w:val="22"/>
              </w:rPr>
            </w:pPr>
            <w:r w:rsidRPr="005660A9">
              <w:rPr>
                <w:rFonts w:ascii="Arial" w:eastAsia="Arial" w:hAnsi="Arial" w:cs="Arial"/>
                <w:b/>
                <w:sz w:val="22"/>
                <w:szCs w:val="22"/>
              </w:rPr>
              <w:t>Ref (acknowledgements and reference)</w:t>
            </w:r>
            <w:r w:rsidRPr="005660A9">
              <w:rPr>
                <w:rFonts w:ascii="Arial" w:eastAsia="Arial" w:hAnsi="Arial" w:cs="Arial"/>
                <w:sz w:val="22"/>
                <w:szCs w:val="22"/>
              </w:rPr>
              <w:t> </w:t>
            </w:r>
          </w:p>
        </w:tc>
      </w:tr>
      <w:tr w:rsidR="0052263F" w:rsidRPr="005660A9" w14:paraId="465A9485" w14:textId="77777777" w:rsidTr="00923DE3">
        <w:tc>
          <w:tcPr>
            <w:tcW w:w="9045" w:type="dxa"/>
            <w:gridSpan w:val="3"/>
            <w:tcBorders>
              <w:top w:val="single" w:sz="6" w:space="0" w:color="000000"/>
              <w:left w:val="single" w:sz="6" w:space="0" w:color="000000"/>
              <w:bottom w:val="single" w:sz="6" w:space="0" w:color="000000"/>
              <w:right w:val="single" w:sz="6" w:space="0" w:color="000000"/>
            </w:tcBorders>
            <w:shd w:val="clear" w:color="auto" w:fill="auto"/>
          </w:tcPr>
          <w:p w14:paraId="233BC0A7" w14:textId="77777777" w:rsidR="00736C35" w:rsidRPr="005660A9" w:rsidRDefault="00E35D75" w:rsidP="005660A9">
            <w:pPr>
              <w:jc w:val="center"/>
              <w:rPr>
                <w:rFonts w:ascii="Arial" w:eastAsia="Arial" w:hAnsi="Arial" w:cs="Arial"/>
                <w:sz w:val="22"/>
                <w:szCs w:val="22"/>
              </w:rPr>
            </w:pPr>
            <w:r w:rsidRPr="005660A9">
              <w:rPr>
                <w:rFonts w:ascii="Arial" w:eastAsia="Arial" w:hAnsi="Arial" w:cs="Arial"/>
                <w:b/>
                <w:sz w:val="22"/>
                <w:szCs w:val="22"/>
              </w:rPr>
              <w:t>HOST</w:t>
            </w:r>
            <w:r w:rsidRPr="005660A9">
              <w:rPr>
                <w:rFonts w:ascii="Arial" w:eastAsia="Arial" w:hAnsi="Arial" w:cs="Arial"/>
                <w:sz w:val="22"/>
                <w:szCs w:val="22"/>
              </w:rPr>
              <w:t> </w:t>
            </w:r>
          </w:p>
        </w:tc>
      </w:tr>
      <w:tr w:rsidR="0052263F" w:rsidRPr="00A11035" w14:paraId="639F0BCA"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1C008198"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SAMD9L or TFP-SAMD9L</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A785E70" w14:textId="77777777" w:rsidR="00736C35" w:rsidRPr="005660A9" w:rsidRDefault="00E35D75" w:rsidP="005660A9">
            <w:pPr>
              <w:tabs>
                <w:tab w:val="center" w:pos="1500"/>
              </w:tabs>
              <w:rPr>
                <w:rFonts w:ascii="Arial" w:eastAsia="Arial" w:hAnsi="Arial" w:cs="Arial"/>
                <w:sz w:val="22"/>
                <w:szCs w:val="22"/>
              </w:rPr>
            </w:pPr>
            <w:r w:rsidRPr="005660A9">
              <w:rPr>
                <w:rFonts w:ascii="Arial" w:eastAsia="Arial" w:hAnsi="Arial" w:cs="Arial"/>
                <w:sz w:val="22"/>
                <w:szCs w:val="22"/>
              </w:rPr>
              <w:t> pMAX:mTFP1-SAMD9L</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6CBCDB2" w14:textId="08A24728" w:rsidR="00736C35" w:rsidRPr="00A11035" w:rsidRDefault="00E35D75" w:rsidP="005660A9">
            <w:pPr>
              <w:rPr>
                <w:rFonts w:ascii="Arial" w:eastAsia="Arial" w:hAnsi="Arial" w:cs="Arial"/>
                <w:sz w:val="22"/>
                <w:szCs w:val="22"/>
                <w:lang w:val="fr-FR"/>
              </w:rPr>
            </w:pPr>
            <w:r w:rsidRPr="00A11035">
              <w:rPr>
                <w:rFonts w:ascii="Arial" w:eastAsia="Arial" w:hAnsi="Arial" w:cs="Arial"/>
                <w:sz w:val="22"/>
                <w:szCs w:val="22"/>
                <w:lang w:val="fr-FR"/>
              </w:rPr>
              <w:t> Tesi et al Blood 2017</w:t>
            </w:r>
            <w:r w:rsidR="00A11035">
              <w:rPr>
                <w:rFonts w:ascii="Arial" w:eastAsia="Arial" w:hAnsi="Arial" w:cs="Arial"/>
                <w:sz w:val="22"/>
                <w:szCs w:val="22"/>
              </w:rPr>
              <w:fldChar w:fldCharType="begin"/>
            </w:r>
            <w:r w:rsidR="00A11035" w:rsidRPr="00A11035">
              <w:rPr>
                <w:rFonts w:ascii="Arial" w:eastAsia="Arial" w:hAnsi="Arial" w:cs="Arial"/>
                <w:sz w:val="22"/>
                <w:szCs w:val="22"/>
                <w:lang w:val="fr-FR"/>
              </w:rPr>
              <w:instrText xml:space="preserve"> ADDIN ZOTERO_ITEM CSL_CITATION {"citationID":"YwbSKnUW","properties":{"formattedCitation":"[1]","plainCitation":"[1]","noteIndex":0},"citationItems":[{"id":357,"uris":["http://zotero.org/users/10215331/items/46RUWD6A"],"uri":["http://zotero.org/users/10215331/items/46RUWD6A"],"itemData":{"id":357,"type":"article-journal","abstract":"Publisher's Note: There is an Inside Blood Commentary on this article in this issue., \n          \n            \n              Autosomal-dominant SAMD9L gain-of-function mutations predispose to myeloid malignancies involving chromosome 7 aberrations.\n            \n            \n              Hematopoietic reversions frequently occur postnatally and are associated with milder disease manifestations.\n            \n          \n        , Several monogenic causes of familial myelodysplastic syndrome (MDS) have recently been identified. We studied 2 families with cytopenia, predisposition to MDS with chromosome 7 aberrations, immunodeficiency, and progressive cerebellar dysfunction. Genetic studies uncovered heterozygous missense mutations in SAMD9L, a tumor suppressor gene located on chromosome arm 7q. Consistent with a gain-of-function effect, ectopic expression of the 2 identified SAMD9L mutants decreased cell proliferation relative to wild-type protein. Of the 10 individuals identified who were heterozygous for either SAMD9L mutation, 3 developed MDS upon loss of the mutated SAMD9L allele following intracellular infections associated with myeloid, B-, and natural killer (NK)–cell deficiency. Five other individuals, 3 with spontaneously resolved cytopenic episodes in infancy, harbored hematopoietic revertant mosaicism by uniparental disomy of 7q, with loss of the mutated allele or additional in cis\nSAMD9L truncating mutations. Examination of 1 individual indicated that somatic reversions were postnatally selected. Somatic mutations were tracked to CD34+ hematopoietic progenitor cell populations, being further enriched in B and NK cells. Stimulation of these cell types with interferon (IFN)-</w:instrText>
            </w:r>
            <w:r w:rsidR="00A11035">
              <w:rPr>
                <w:rFonts w:ascii="Arial" w:eastAsia="Arial" w:hAnsi="Arial" w:cs="Arial"/>
                <w:sz w:val="22"/>
                <w:szCs w:val="22"/>
              </w:rPr>
              <w:instrText>α</w:instrText>
            </w:r>
            <w:r w:rsidR="00A11035" w:rsidRPr="00A11035">
              <w:rPr>
                <w:rFonts w:ascii="Arial" w:eastAsia="Arial" w:hAnsi="Arial" w:cs="Arial"/>
                <w:sz w:val="22"/>
                <w:szCs w:val="22"/>
                <w:lang w:val="fr-FR"/>
              </w:rPr>
              <w:instrText xml:space="preserve"> or IFN-</w:instrText>
            </w:r>
            <w:r w:rsidR="00A11035">
              <w:rPr>
                <w:rFonts w:ascii="Arial" w:eastAsia="Arial" w:hAnsi="Arial" w:cs="Arial"/>
                <w:sz w:val="22"/>
                <w:szCs w:val="22"/>
              </w:rPr>
              <w:instrText>γ</w:instrText>
            </w:r>
            <w:r w:rsidR="00A11035" w:rsidRPr="00A11035">
              <w:rPr>
                <w:rFonts w:ascii="Arial" w:eastAsia="Arial" w:hAnsi="Arial" w:cs="Arial"/>
                <w:sz w:val="22"/>
                <w:szCs w:val="22"/>
                <w:lang w:val="fr-FR"/>
              </w:rPr>
              <w:instrText xml:space="preserve"> induced SAMD9L expression. Clinically, revertant mosaicism was associated with milder disease, yet neurological manifestations persisted in 3 individuals. Two carriers also harbored a rare, in trans germ line SAMD9L missense loss-of-function variant, potentially counteracting the SAMD9L mutation. Our results demonstrate that gain-of-function mutations in the tumor suppressor SAMD9L cause cytopenia, immunodeficiency, variable neurological presentation, and predisposition to MDS with −7/del(7q), whereas hematopoietic revertant mosaicism commonly ameliorated clinical manifestations. The findings suggest a role for SAMD9L in regulating IFN-driven, demand-adapted hematopoiesis.","container-title":"Blood","DOI":"10.1182/blood-2016-10-743302","ISSN":"0006-4971","issue":"16","journalAbbreviation":"Blood","note":"PMID: 28202457\nPMCID: PMC5399482","page":"2266-2279","source":"PubMed Central","title":"Gain-of-function SAMD9L mutations cause a syndrome of cytopenia, immunodeficiency, MDS, and neurological symptoms","volume":"129","author":[{"family":"Tesi","given":"Bianca"},{"family":"Davidsson","given":"Josef"},{"family":"Voss","given":"Matthias"},{"family":"Rahikkala","given":"Elisa"},{"family":"Holmes","given":"Tim D."},{"family":"Chiang","given":"Samuel C. C."},{"family":"Komulainen-Ebrahim","given":"Jonna"},{"family":"Gorcenco","given":"Sorina"},{"family":"Rundberg Nilsson","given":"Alexandra"},{"family":"Ripperger","given":"Tim"},{"family":"Kokkonen","given":"Hannaleena"},{"family":"Bryder","given":"David"},{"family":"Fioretos","given":"Thoas"},{"family":"Henter","given":"Jan-Inge"},{"family":"Möttönen","given":"Merja"},{"family":"Niinimäki","given":"Riitta"},{"family":"Nilsson","given":"Lars"},{"family":"Pronk","given":"Cornelis Jan"},{"family":"Puschmann","given":"Andreas"},{"family":"Qian","given":"Hong"},{"family":"Uusimaa","given":"Johanna"},{"family":"Moilanen","given":"Jukka"},{"family":"Tedgård","given":"Ulf"},{"family":"Cammenga","given":"Jörg"},{"family":"Bryceson","given":"Yenan T."}],"issued":{"date-parts":[["2017",4,20]]}}}],"schema":"https://github.com/citation-style-language/schema/raw/master/csl-citation.json"} </w:instrText>
            </w:r>
            <w:r w:rsidR="00A11035">
              <w:rPr>
                <w:rFonts w:ascii="Arial" w:eastAsia="Arial" w:hAnsi="Arial" w:cs="Arial"/>
                <w:sz w:val="22"/>
                <w:szCs w:val="22"/>
              </w:rPr>
              <w:fldChar w:fldCharType="separate"/>
            </w:r>
            <w:r w:rsidR="00A11035">
              <w:rPr>
                <w:rFonts w:ascii="Arial" w:eastAsia="Arial" w:hAnsi="Arial" w:cs="Arial"/>
                <w:noProof/>
                <w:sz w:val="22"/>
                <w:szCs w:val="22"/>
                <w:lang w:val="fr-FR"/>
              </w:rPr>
              <w:t>[1]</w:t>
            </w:r>
            <w:r w:rsidR="00A11035">
              <w:rPr>
                <w:rFonts w:ascii="Arial" w:eastAsia="Arial" w:hAnsi="Arial" w:cs="Arial"/>
                <w:sz w:val="22"/>
                <w:szCs w:val="22"/>
              </w:rPr>
              <w:fldChar w:fldCharType="end"/>
            </w:r>
            <w:r w:rsidRPr="00A11035">
              <w:rPr>
                <w:rFonts w:ascii="Arial" w:eastAsia="Arial" w:hAnsi="Arial" w:cs="Arial"/>
                <w:sz w:val="22"/>
                <w:szCs w:val="22"/>
                <w:lang w:val="fr-FR"/>
              </w:rPr>
              <w:t>; Shared by Yennan Bryceson</w:t>
            </w:r>
          </w:p>
        </w:tc>
      </w:tr>
      <w:tr w:rsidR="0052263F" w:rsidRPr="005660A9" w14:paraId="7599C687"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7943453"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SAMD9L-E198A/D243A</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BA83C3A"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MAX:mTFP1-SAMD9L-E198A/D243A</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401B6260"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This study</w:t>
            </w:r>
          </w:p>
        </w:tc>
      </w:tr>
      <w:tr w:rsidR="0052263F" w:rsidRPr="005660A9" w14:paraId="27875755"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7621817"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chSAMD9L</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942E552"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pcDNA3.1/V5-His-Topo:3xFLAG-chSAMD9L</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1664791F" w14:textId="6DD49F88"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Zhang et al JVI 2019</w:t>
            </w:r>
            <w:r w:rsidR="00A11035">
              <w:rPr>
                <w:rFonts w:ascii="Arial" w:eastAsia="Arial" w:hAnsi="Arial" w:cs="Arial"/>
                <w:sz w:val="22"/>
                <w:szCs w:val="22"/>
              </w:rPr>
              <w:fldChar w:fldCharType="begin"/>
            </w:r>
            <w:r w:rsidR="00A11035">
              <w:rPr>
                <w:rFonts w:ascii="Arial" w:eastAsia="Arial" w:hAnsi="Arial" w:cs="Arial"/>
                <w:sz w:val="22"/>
                <w:szCs w:val="22"/>
              </w:rPr>
              <w:instrText xml:space="preserve"> ADDIN ZOTERO_ITEM CSL_CITATION {"citationID":"WItOP4vs","properties":{"formattedCitation":"[2]","plainCitation":"[2]","noteIndex":0},"citationItems":[{"id":365,"uris":["http://zotero.org/users/10215331/items/MQKUWKXD"],"uri":["http://zotero.org/users/10215331/items/MQKUWKXD"],"itemData":{"id":365,"type":"article-journal","abstract":"Several OPXV species, including monkeypox virus and cowpox virus, cause zoonotic infection in humans. They are believed to use wild rodents as the reservoir or intermediate hosts, but the host or viral factors that are important for OPXV host range in rodents are unknown. Here, we showed that the abortive replication of several OPXV species in a Chinese hamster cell line was caused by a species-specific difference in the host antiviral factor SAMD9L, suggesting that SAMD9L divergence in different rodent species poses a barrier for cross-species OPXV infection. While the Chinese hamster SAMD9L could not be inhibited by two previously identified OPXV inhibitors of human and mouse SAMD9&amp;L, it can be inhibited by cowpox virus CP77, indicating that OPXVs encode three SAMD9&amp;L inhibitors with different specificities. Our data suggest that OPXV host range in broad rodent species depends on three SAMD9&amp;L inhibitors with different specificities., Orthopoxviruses (OPXVs) have a broad host range in mammalian cells, but Chinese hamster ovary (CHO) cells are nonpermissive for vaccinia virus (VACV). Here, we revealed a species-specific difference in host restriction factor SAMD9L as the cause for the restriction and identified orthopoxvirus CP77 as a unique inhibitor capable of antagonizing Chinese hamster SAMD9L (chSAMD9L). Two known VACV inhibitors of SAMD9 and SAMD9L (SAMD9&amp;L), K1 and C7, can bind human and mouse SAMD9&amp;L, but neither can bind chSAMD9L. Clustered regularly interspaced short palindromic repeat (CRISPR)-Cas9 knockout of chSAMD9L from CHO cells removed the restriction for VACV, while ectopic expression of chSAMD9L imposed the restriction for VACV in a human cell line, demonstrating that chSAMD9L is a potent restriction factor for VACV. In contrast to K1 and C7, cowpox virus CP77 can bind chSAMD9L and rescue VACV replication in cells expressing chSAMD9L, indicating that CP77 is yet another SAMD9L inhibitor but has a unique specificity for chSAMD9L. Binding studies showed that the N-terminal 382 amino acids of CP77 were sufficient for binding chSAMD9L and that both K1 and CP77 target a common internal region of SAMD9L. Growth studies with nearly all OPXV species showed that the ability of OPXVs to antagonize chSAMD9L correlates with CP77 gene status and that a functional CP77 ortholog was maintained in many OPXVs, including monkeypox virus. Our data suggest that a species-specific difference in rodent SAMD9L poses a barrier for cross-species OPXV infection and that OPXVs have evolved three SAMD9&amp;L inhibitors with different specificities to overcome this barrier., IMPORTANCE Several OPXV species, including monkeypox virus and cowpox virus, cause zoonotic infection in humans. They are believed to use wild rodents as the reservoir or intermediate hosts, but the host or viral factors that are important for OPXV host range in rodents are unknown. Here, we showed that the abortive replication of several OPXV species in a Chinese hamster cell line was caused by a species-specific difference in the host antiviral factor SAMD9L, suggesting that SAMD9L divergence in different rodent species poses a barrier for cross-species OPXV infection. While the Chinese hamster SAMD9L could not be inhibited by two previously identified OPXV inhibitors of human and mouse SAMD9&amp;L, it can be inhibited by cowpox virus CP77, indicating that OPXVs encode three SAMD9&amp;L inhibitors with different specificities. Our data suggest that OPXV host range in broad rodent species depends on three SAMD9&amp;L inhibitors with different specificities.","container-title":"Journal of Virology","DOI":"10.1128/JVI.00225-19","ISSN":"0022-538X","issue":"12","journalAbbreviation":"J Virol","note":"PMID: 30918078\nPMCID: PMC6613757","page":"e00225-19","source":"PubMed Central","title":"Identification of CP77 as the Third Orthopoxvirus SAMD9 and SAMD9L Inhibitor with Unique Specificity for a Rodent SAMD9L","volume":"93","author":[{"family":"Zhang","given":"Fushun"},{"family":"Meng","given":"Xiangzhi"},{"family":"Townsend","given":"Michael B."},{"family":"Satheshkumar","given":"Panayampalli Subbian"},{"family":"Xiang","given":"Yan"}],"issued":{"date-parts":[["2019",5,29]]}}}],"schema":"https://github.com/citation-style-language/schema/raw/master/csl-citation.json"} </w:instrText>
            </w:r>
            <w:r w:rsidR="00A11035">
              <w:rPr>
                <w:rFonts w:ascii="Arial" w:eastAsia="Arial" w:hAnsi="Arial" w:cs="Arial"/>
                <w:sz w:val="22"/>
                <w:szCs w:val="22"/>
              </w:rPr>
              <w:fldChar w:fldCharType="separate"/>
            </w:r>
            <w:r w:rsidR="00A11035">
              <w:rPr>
                <w:rFonts w:ascii="Arial" w:eastAsia="Arial" w:hAnsi="Arial" w:cs="Arial"/>
                <w:noProof/>
                <w:sz w:val="22"/>
                <w:szCs w:val="22"/>
              </w:rPr>
              <w:t>[2]</w:t>
            </w:r>
            <w:r w:rsidR="00A11035">
              <w:rPr>
                <w:rFonts w:ascii="Arial" w:eastAsia="Arial" w:hAnsi="Arial" w:cs="Arial"/>
                <w:sz w:val="22"/>
                <w:szCs w:val="22"/>
              </w:rPr>
              <w:fldChar w:fldCharType="end"/>
            </w:r>
            <w:r w:rsidRPr="005660A9">
              <w:rPr>
                <w:rFonts w:ascii="Arial" w:eastAsia="Arial" w:hAnsi="Arial" w:cs="Arial"/>
                <w:sz w:val="22"/>
                <w:szCs w:val="22"/>
              </w:rPr>
              <w:t>; Shared by Yan Xiang</w:t>
            </w:r>
          </w:p>
        </w:tc>
      </w:tr>
      <w:tr w:rsidR="0052263F" w:rsidRPr="005660A9" w14:paraId="749D803A"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E2E0CC8"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xml:space="preserve"> chSAMD9L-D237A</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17AD1147"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cDNA3.1/V5-His-Topo:3xFLAG-chSAMD9L-D237A</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57C823E"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This study</w:t>
            </w:r>
          </w:p>
        </w:tc>
      </w:tr>
      <w:tr w:rsidR="0052263F" w:rsidRPr="005660A9" w14:paraId="686EDA31"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94D2D00"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SAMD9</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0C443A1"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p3xFLAG-CMV19:hSAMD9</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46316D0" w14:textId="4ABD3C45"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Nagamachi et al Cancer Cell 2013</w:t>
            </w:r>
            <w:r w:rsidR="00A11035">
              <w:rPr>
                <w:rFonts w:ascii="Arial" w:eastAsia="Arial" w:hAnsi="Arial" w:cs="Arial"/>
                <w:sz w:val="22"/>
                <w:szCs w:val="22"/>
              </w:rPr>
              <w:fldChar w:fldCharType="begin"/>
            </w:r>
            <w:r w:rsidR="00A11035">
              <w:rPr>
                <w:rFonts w:ascii="Arial" w:eastAsia="Arial" w:hAnsi="Arial" w:cs="Arial"/>
                <w:sz w:val="22"/>
                <w:szCs w:val="22"/>
              </w:rPr>
              <w:instrText xml:space="preserve"> ADDIN ZOTERO_ITEM CSL_CITATION {"citationID":"ofNEiYe3","properties":{"formattedCitation":"[3]","plainCitation":"[3]","noteIndex":0},"citationItems":[{"id":367,"uris":["http://zotero.org/users/10215331/items/5Z23KMKE"],"uri":["http://zotero.org/users/10215331/items/5Z23KMKE"],"itemData":{"id":367,"type":"article-journal","abstract":"Monosomy 7 and interstitial deletion of 7q (-7/7q-) are well-recognized nonrandom chromosomal abnormalities frequently found among patients with myelodysplastic syndromes (MDSs) and myeloid leukemias. We previously identified candidate myeloid tumor suppressor genes (SAMD9, SAMD9-like = SAMD9L, and Miki) in the 7q21.3 subband. We established SAMD9L-deficient mice and found that SAMD9L(+/-) mice as well as SAMD9L(-/-) mice develop myeloid diseases resembling human diseases associated with -7/7q-. SAMD9L-deficient hematopoietic stem cells showed enhanced colony formation potential and in vivo reconstitution ability. SAMD9L localizes in early endosomes. SAMD9L-deficient cells showed delays in homotypic endosome fusion, resulting in persistence of ligand-bound cytokine receptors. These findings suggest that haploinsufficiency of SAMD9L and/or SAMD9 gene(s) contributes to myeloid transformation.","container-title":"Cancer Cell","DOI":"10.1016/j.ccr.2013.08.011","ISSN":"1878-3686","issue":"3","journalAbbreviation":"Cancer Cell","language":"eng","note":"PMID: 24029230","page":"305-317","source":"PubMed","title":"Haploinsufficiency of SAMD9L, an endosome fusion facilitator, causes myeloid malignancies in mice mimicking human diseases with monosomy 7","volume":"24","author":[{"family":"Nagamachi","given":"Akiko"},{"family":"Matsui","given":"Hirotaka"},{"family":"Asou","given":"Hiroya"},{"family":"Ozaki","given":"Yuko"},{"family":"Aki","given":"Daisuke"},{"family":"Kanai","given":"Akinori"},{"family":"Takubo","given":"Keiyo"},{"family":"Suda","given":"Toshio"},{"family":"Nakamura","given":"Takuro"},{"family":"Wolff","given":"Linda"},{"family":"Honda","given":"Hiroaki"},{"family":"Inaba","given":"Toshiya"}],"issued":{"date-parts":[["2013",9,9]]}}}],"schema":"https://github.com/citation-style-language/schema/raw/master/csl-citation.json"} </w:instrText>
            </w:r>
            <w:r w:rsidR="00A11035">
              <w:rPr>
                <w:rFonts w:ascii="Arial" w:eastAsia="Arial" w:hAnsi="Arial" w:cs="Arial"/>
                <w:sz w:val="22"/>
                <w:szCs w:val="22"/>
              </w:rPr>
              <w:fldChar w:fldCharType="separate"/>
            </w:r>
            <w:r w:rsidR="00A11035">
              <w:rPr>
                <w:rFonts w:ascii="Arial" w:eastAsia="Arial" w:hAnsi="Arial" w:cs="Arial"/>
                <w:noProof/>
                <w:sz w:val="22"/>
                <w:szCs w:val="22"/>
              </w:rPr>
              <w:t>[3]</w:t>
            </w:r>
            <w:r w:rsidR="00A11035">
              <w:rPr>
                <w:rFonts w:ascii="Arial" w:eastAsia="Arial" w:hAnsi="Arial" w:cs="Arial"/>
                <w:sz w:val="22"/>
                <w:szCs w:val="22"/>
              </w:rPr>
              <w:fldChar w:fldCharType="end"/>
            </w:r>
            <w:r w:rsidRPr="005660A9">
              <w:rPr>
                <w:rFonts w:ascii="Arial" w:eastAsia="Arial" w:hAnsi="Arial" w:cs="Arial"/>
                <w:sz w:val="22"/>
                <w:szCs w:val="22"/>
              </w:rPr>
              <w:t>; Shared by Hirotaka Matsui</w:t>
            </w:r>
          </w:p>
        </w:tc>
      </w:tr>
      <w:tr w:rsidR="0052263F" w:rsidRPr="005660A9" w14:paraId="0CAC04FE"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FB56AB6"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Empty</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DCBD20F"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xml:space="preserve"> pcDNA3.1+ </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F4672B9"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w:t>
            </w:r>
          </w:p>
        </w:tc>
      </w:tr>
      <w:tr w:rsidR="0052263F" w:rsidRPr="005660A9" w14:paraId="31A6E6C2"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E483953"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FLAG-SAMD9L</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3CBEFB4"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pcDNA3.1/V5-His-Topo:3xFLAG-hSAMD9L</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1B7C253" w14:textId="3CF7444F"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w:t>
            </w:r>
            <w:r w:rsidR="00A11035" w:rsidRPr="005660A9">
              <w:rPr>
                <w:rFonts w:ascii="Arial" w:eastAsia="Arial" w:hAnsi="Arial" w:cs="Arial"/>
                <w:sz w:val="22"/>
                <w:szCs w:val="22"/>
              </w:rPr>
              <w:t>Zhang et al JVI 2019</w:t>
            </w:r>
            <w:r w:rsidR="00A11035">
              <w:rPr>
                <w:rFonts w:ascii="Arial" w:eastAsia="Arial" w:hAnsi="Arial" w:cs="Arial"/>
                <w:sz w:val="22"/>
                <w:szCs w:val="22"/>
              </w:rPr>
              <w:fldChar w:fldCharType="begin"/>
            </w:r>
            <w:r w:rsidR="00A11035">
              <w:rPr>
                <w:rFonts w:ascii="Arial" w:eastAsia="Arial" w:hAnsi="Arial" w:cs="Arial"/>
                <w:sz w:val="22"/>
                <w:szCs w:val="22"/>
              </w:rPr>
              <w:instrText xml:space="preserve"> ADDIN ZOTERO_ITEM CSL_CITATION {"citationID":"g01JtCp7","properties":{"formattedCitation":"[2]","plainCitation":"[2]","noteIndex":0},"citationItems":[{"id":365,"uris":["http://zotero.org/users/10215331/items/MQKUWKXD"],"uri":["http://zotero.org/users/10215331/items/MQKUWKXD"],"itemData":{"id":365,"type":"article-journal","abstract":"Several OPXV species, including monkeypox virus and cowpox virus, cause zoonotic infection in humans. They are believed to use wild rodents as the reservoir or intermediate hosts, but the host or viral factors that are important for OPXV host range in rodents are unknown. Here, we showed that the abortive replication of several OPXV species in a Chinese hamster cell line was caused by a species-specific difference in the host antiviral factor SAMD9L, suggesting that SAMD9L divergence in different rodent species poses a barrier for cross-species OPXV infection. While the Chinese hamster SAMD9L could not be inhibited by two previously identified OPXV inhibitors of human and mouse SAMD9&amp;L, it can be inhibited by cowpox virus CP77, indicating that OPXVs encode three SAMD9&amp;L inhibitors with different specificities. Our data suggest that OPXV host range in broad rodent species depends on three SAMD9&amp;L inhibitors with different specificities., Orthopoxviruses (OPXVs) have a broad host range in mammalian cells, but Chinese hamster ovary (CHO) cells are nonpermissive for vaccinia virus (VACV). Here, we revealed a species-specific difference in host restriction factor SAMD9L as the cause for the restriction and identified orthopoxvirus CP77 as a unique inhibitor capable of antagonizing Chinese hamster SAMD9L (chSAMD9L). Two known VACV inhibitors of SAMD9 and SAMD9L (SAMD9&amp;L), K1 and C7, can bind human and mouse SAMD9&amp;L, but neither can bind chSAMD9L. Clustered regularly interspaced short palindromic repeat (CRISPR)-Cas9 knockout of chSAMD9L from CHO cells removed the restriction for VACV, while ectopic expression of chSAMD9L imposed the restriction for VACV in a human cell line, demonstrating that chSAMD9L is a potent restriction factor for VACV. In contrast to K1 and C7, cowpox virus CP77 can bind chSAMD9L and rescue VACV replication in cells expressing chSAMD9L, indicating that CP77 is yet another SAMD9L inhibitor but has a unique specificity for chSAMD9L. Binding studies showed that the N-terminal 382 amino acids of CP77 were sufficient for binding chSAMD9L and that both K1 and CP77 target a common internal region of SAMD9L. Growth studies with nearly all OPXV species showed that the ability of OPXVs to antagonize chSAMD9L correlates with CP77 gene status and that a functional CP77 ortholog was maintained in many OPXVs, including monkeypox virus. Our data suggest that a species-specific difference in rodent SAMD9L poses a barrier for cross-species OPXV infection and that OPXVs have evolved three SAMD9&amp;L inhibitors with different specificities to overcome this barrier., IMPORTANCE Several OPXV species, including monkeypox virus and cowpox virus, cause zoonotic infection in humans. They are believed to use wild rodents as the reservoir or intermediate hosts, but the host or viral factors that are important for OPXV host range in rodents are unknown. Here, we showed that the abortive replication of several OPXV species in a Chinese hamster cell line was caused by a species-specific difference in the host antiviral factor SAMD9L, suggesting that SAMD9L divergence in different rodent species poses a barrier for cross-species OPXV infection. While the Chinese hamster SAMD9L could not be inhibited by two previously identified OPXV inhibitors of human and mouse SAMD9&amp;L, it can be inhibited by cowpox virus CP77, indicating that OPXVs encode three SAMD9&amp;L inhibitors with different specificities. Our data suggest that OPXV host range in broad rodent species depends on three SAMD9&amp;L inhibitors with different specificities.","container-title":"Journal of Virology","DOI":"10.1128/JVI.00225-19","ISSN":"0022-538X","issue":"12","journalAbbreviation":"J Virol","note":"PMID: 30918078\nPMCID: PMC6613757","page":"e00225-19","source":"PubMed Central","title":"Identification of CP77 as the Third Orthopoxvirus SAMD9 and SAMD9L Inhibitor with Unique Specificity for a Rodent SAMD9L","volume":"93","author":[{"family":"Zhang","given":"Fushun"},{"family":"Meng","given":"Xiangzhi"},{"family":"Townsend","given":"Michael B."},{"family":"Satheshkumar","given":"Panayampalli Subbian"},{"family":"Xiang","given":"Yan"}],"issued":{"date-parts":[["2019",5,29]]}}}],"schema":"https://github.com/citation-style-language/schema/raw/master/csl-citation.json"} </w:instrText>
            </w:r>
            <w:r w:rsidR="00A11035">
              <w:rPr>
                <w:rFonts w:ascii="Arial" w:eastAsia="Arial" w:hAnsi="Arial" w:cs="Arial"/>
                <w:sz w:val="22"/>
                <w:szCs w:val="22"/>
              </w:rPr>
              <w:fldChar w:fldCharType="separate"/>
            </w:r>
            <w:r w:rsidR="00A11035">
              <w:rPr>
                <w:rFonts w:ascii="Arial" w:eastAsia="Arial" w:hAnsi="Arial" w:cs="Arial"/>
                <w:noProof/>
                <w:sz w:val="22"/>
                <w:szCs w:val="22"/>
              </w:rPr>
              <w:t>[2]</w:t>
            </w:r>
            <w:r w:rsidR="00A11035">
              <w:rPr>
                <w:rFonts w:ascii="Arial" w:eastAsia="Arial" w:hAnsi="Arial" w:cs="Arial"/>
                <w:sz w:val="22"/>
                <w:szCs w:val="22"/>
              </w:rPr>
              <w:fldChar w:fldCharType="end"/>
            </w:r>
            <w:r w:rsidR="00A11035" w:rsidRPr="005660A9">
              <w:rPr>
                <w:rFonts w:ascii="Arial" w:eastAsia="Arial" w:hAnsi="Arial" w:cs="Arial"/>
                <w:sz w:val="22"/>
                <w:szCs w:val="22"/>
              </w:rPr>
              <w:t>; Shared by Yan Xiang</w:t>
            </w:r>
          </w:p>
        </w:tc>
      </w:tr>
      <w:tr w:rsidR="0052263F" w:rsidRPr="005660A9" w14:paraId="17EDEE3A"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AEF7D03"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SAMD9L-F886Lfs*11</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09BC272"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MAX:mTFP1-SAMD9L-F886Lfs*11</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27F47AF"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This study</w:t>
            </w:r>
          </w:p>
        </w:tc>
      </w:tr>
      <w:tr w:rsidR="0052263F" w:rsidRPr="005660A9" w14:paraId="42BD4B52"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1DD8EA6F"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SAMD9L-F886Lfs*11-E198A/D243A</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5A6631E"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MAX:mTFP1-SAMD9L-F886Lfs*11-E198A/D243A</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B35319D"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This study</w:t>
            </w:r>
          </w:p>
        </w:tc>
      </w:tr>
      <w:tr w:rsidR="0052263F" w:rsidRPr="00A11035" w14:paraId="132C4255"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2FF6938"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ISG20</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4B7480C7" w14:textId="77777777" w:rsidR="00736C35" w:rsidRPr="005660A9" w:rsidRDefault="00736C35" w:rsidP="005660A9">
            <w:pPr>
              <w:rPr>
                <w:rFonts w:ascii="Arial" w:eastAsia="Arial" w:hAnsi="Arial" w:cs="Arial"/>
                <w:sz w:val="22"/>
                <w:szCs w:val="22"/>
              </w:rPr>
            </w:pP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4F7D40D0" w14:textId="237BAA4C" w:rsidR="00736C35" w:rsidRPr="00923DE3" w:rsidRDefault="00E35D75" w:rsidP="005660A9">
            <w:pPr>
              <w:rPr>
                <w:rFonts w:ascii="Arial" w:hAnsi="Arial"/>
                <w:sz w:val="22"/>
                <w:lang w:val="fr-FR"/>
              </w:rPr>
            </w:pPr>
            <w:r w:rsidRPr="00A11035">
              <w:rPr>
                <w:rFonts w:ascii="Arial" w:hAnsi="Arial"/>
                <w:sz w:val="22"/>
              </w:rPr>
              <w:t>Wu et al plos Pathogens 2018</w:t>
            </w:r>
            <w:r w:rsidR="00A11035">
              <w:rPr>
                <w:rFonts w:ascii="Arial" w:hAnsi="Arial"/>
                <w:sz w:val="22"/>
                <w:lang w:val="fr-FR"/>
              </w:rPr>
              <w:fldChar w:fldCharType="begin"/>
            </w:r>
            <w:r w:rsidR="00A11035" w:rsidRPr="00A11035">
              <w:rPr>
                <w:rFonts w:ascii="Arial" w:hAnsi="Arial"/>
                <w:sz w:val="22"/>
              </w:rPr>
              <w:instrText xml:space="preserve"> ADDIN ZOTERO_ITEM CSL_CITATION {"citationID":"jThle8S9","properties":{"formattedCitation":"[4]","plainCitation":"[4]","noteIndex":0},"citationItems":[{"id":519,"uris":["http://zotero.org/users/10215331/items/F9D394Z7"],"uri":["http://zotero.org/users/10215331/items/F9D394Z7"],"itemData":{"id":519,"type":"article-journal","abstract":"ISG20 is a broad spectrum antiviral protein thought to directly degrade viral RNA. However, this mechanism of inhibition remains controversial. Using the Vesicular Stomatitis Virus (VSV) as a model RNA virus, we show here that ISG20 interferes with viral replication by decreasing protein synthesis in the absence of RNA degradation. Importantly, we demonstrate that ISG20 exerts a translational control over a large panel of non-self RNA substrates including those originating from transfected DNA, while sparing endogenous transcripts. This activity correlates with the protein’s ability to localize in cytoplasmic processing bodies. Finally, these functions are conserved in the ISG20 murine ortholog, whose genetic ablation results in mice with increased susceptibility to viral infection. Overall, our results posit ISG20 as an important defense factor able to discriminate the self/non-self origins of the RNA through translation modulation.","container</w:instrText>
            </w:r>
            <w:r w:rsidR="00A11035">
              <w:rPr>
                <w:rFonts w:ascii="Arial" w:hAnsi="Arial"/>
                <w:sz w:val="22"/>
                <w:lang w:val="fr-FR"/>
              </w:rPr>
              <w:instrText xml:space="preserve">-title":"PLOS Pathogens","DOI":"10.1371/journal.ppat.1008093","ISSN":"1553-7374","issue":"10","journalAbbreviation":"PLOS Pathogens","language":"en","note":"publisher: Public Library of Science","page":"e1008093","source":"PLoS Journals","title":"The interferon stimulated gene 20 protein (ISG20) is an innate defense antiviral factor that discriminates self versus non-self translation","volume":"15","author":[{"family":"Wu","given":"Nannan"},{"family":"Nguyen","given":"Xuan-Nhi"},{"family":"Wang","given":"Li"},{"family":"Appourchaux","given":"Romain"},{"family":"Zhang","given":"Chengfei"},{"family":"Panthu","given":"Baptiste"},{"family":"Gruffat","given":"Henri"},{"family":"Journo","given":"Chloé"},{"family":"Alais","given":"Sandrine"},{"family":"Qin","given":"Juliang"},{"family":"Zhang","given":"Na"},{"family":"Tartour","given":"Kevin"},{"family":"Catez","given":"Frédéric"},{"family":"Mahieux","given":"Renaud"},{"family":"Ohlmann","given":"Theophile"},{"family":"Liu","given":"Mingyao"},{"family":"Du","given":"Bing"},{"family":"Cimarelli","given":"Andrea"}],"issued":{"date-parts":[["2019",10,10]]}}}],"schema":"https://github.com/citation-style-language/schema/raw/master/csl-citation.json"} </w:instrText>
            </w:r>
            <w:r w:rsidR="00A11035">
              <w:rPr>
                <w:rFonts w:ascii="Arial" w:hAnsi="Arial"/>
                <w:sz w:val="22"/>
                <w:lang w:val="fr-FR"/>
              </w:rPr>
              <w:fldChar w:fldCharType="separate"/>
            </w:r>
            <w:r w:rsidR="00A11035">
              <w:rPr>
                <w:rFonts w:ascii="Arial" w:hAnsi="Arial"/>
                <w:noProof/>
                <w:sz w:val="22"/>
                <w:lang w:val="fr-FR"/>
              </w:rPr>
              <w:t>[4]</w:t>
            </w:r>
            <w:r w:rsidR="00A11035">
              <w:rPr>
                <w:rFonts w:ascii="Arial" w:hAnsi="Arial"/>
                <w:sz w:val="22"/>
                <w:lang w:val="fr-FR"/>
              </w:rPr>
              <w:fldChar w:fldCharType="end"/>
            </w:r>
          </w:p>
        </w:tc>
      </w:tr>
      <w:tr w:rsidR="0052263F" w:rsidRPr="005660A9" w14:paraId="4CEF364C" w14:textId="77777777" w:rsidTr="00923DE3">
        <w:tc>
          <w:tcPr>
            <w:tcW w:w="9045" w:type="dxa"/>
            <w:gridSpan w:val="3"/>
            <w:tcBorders>
              <w:top w:val="single" w:sz="6" w:space="0" w:color="000000"/>
              <w:left w:val="single" w:sz="6" w:space="0" w:color="000000"/>
              <w:bottom w:val="single" w:sz="6" w:space="0" w:color="000000"/>
              <w:right w:val="single" w:sz="6" w:space="0" w:color="000000"/>
            </w:tcBorders>
            <w:shd w:val="clear" w:color="auto" w:fill="auto"/>
          </w:tcPr>
          <w:p w14:paraId="23F97765" w14:textId="77777777" w:rsidR="00736C35" w:rsidRPr="005660A9" w:rsidRDefault="00E35D75" w:rsidP="005660A9">
            <w:pPr>
              <w:jc w:val="center"/>
              <w:rPr>
                <w:rFonts w:ascii="Arial" w:eastAsia="Arial" w:hAnsi="Arial" w:cs="Arial"/>
                <w:sz w:val="22"/>
                <w:szCs w:val="22"/>
              </w:rPr>
            </w:pPr>
            <w:r w:rsidRPr="005660A9">
              <w:rPr>
                <w:rFonts w:ascii="Arial" w:eastAsia="Arial" w:hAnsi="Arial" w:cs="Arial"/>
                <w:b/>
                <w:sz w:val="22"/>
                <w:szCs w:val="22"/>
              </w:rPr>
              <w:t>VIRUS: Replication competent IMCs</w:t>
            </w:r>
          </w:p>
          <w:p w14:paraId="3466203B" w14:textId="77777777" w:rsidR="00736C35" w:rsidRPr="005660A9" w:rsidRDefault="00E35D75" w:rsidP="005660A9">
            <w:pPr>
              <w:jc w:val="center"/>
              <w:rPr>
                <w:rFonts w:ascii="Arial" w:eastAsia="Arial" w:hAnsi="Arial" w:cs="Arial"/>
                <w:sz w:val="22"/>
                <w:szCs w:val="22"/>
              </w:rPr>
            </w:pPr>
            <w:r w:rsidRPr="005660A9">
              <w:rPr>
                <w:rFonts w:ascii="Arial" w:eastAsia="Arial" w:hAnsi="Arial" w:cs="Arial"/>
                <w:sz w:val="22"/>
                <w:szCs w:val="22"/>
              </w:rPr>
              <w:t>The following reagents were obtained through the NIH HIV Reagent Program, Division of AIDS, NIAID, NIH:</w:t>
            </w:r>
          </w:p>
        </w:tc>
      </w:tr>
      <w:tr w:rsidR="0052263F" w:rsidRPr="005660A9" w14:paraId="42F9F602"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1002EAA9"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HIV-1 LAI</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AF12232"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LAI</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FB9B8F8"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Shared by Michael Emerman</w:t>
            </w:r>
          </w:p>
        </w:tc>
      </w:tr>
      <w:tr w:rsidR="0052263F" w:rsidRPr="005660A9" w14:paraId="7945E013"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A5F8492"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HIV-1 NL4.3</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D6D805A"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NL4-3</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CE1AFB9"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Strain NL4-3 Infectious Molecular Clone (pNL4-3), ARP-2852, contributed by Dr. M. Martin</w:t>
            </w:r>
          </w:p>
          <w:p w14:paraId="391F1A6F" w14:textId="77777777" w:rsidR="00736C35" w:rsidRPr="005660A9" w:rsidRDefault="00736C35" w:rsidP="005660A9">
            <w:pPr>
              <w:rPr>
                <w:rFonts w:ascii="Arial" w:eastAsia="Arial" w:hAnsi="Arial" w:cs="Arial"/>
                <w:sz w:val="22"/>
                <w:szCs w:val="22"/>
              </w:rPr>
            </w:pPr>
          </w:p>
        </w:tc>
      </w:tr>
      <w:tr w:rsidR="0052263F" w:rsidRPr="005660A9" w14:paraId="640BC7E1" w14:textId="77777777" w:rsidTr="00923DE3">
        <w:trPr>
          <w:trHeight w:val="300"/>
        </w:trPr>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8B22B3F"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HIV-1 NLADA</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631CA8E"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Human Immunodeficiency Virus-1 ADA</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F348C0B"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ARP-416, contributed by Dr. Howard Gendelman</w:t>
            </w:r>
          </w:p>
          <w:p w14:paraId="0DED4F67" w14:textId="77777777" w:rsidR="00736C35" w:rsidRPr="005660A9" w:rsidRDefault="00736C35" w:rsidP="005660A9">
            <w:pPr>
              <w:rPr>
                <w:rFonts w:ascii="Arial" w:eastAsia="Arial" w:hAnsi="Arial" w:cs="Arial"/>
                <w:sz w:val="22"/>
                <w:szCs w:val="22"/>
              </w:rPr>
            </w:pPr>
          </w:p>
        </w:tc>
      </w:tr>
      <w:tr w:rsidR="0052263F" w:rsidRPr="005660A9" w14:paraId="60AFBFA7"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2FFFC0C"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HIV-1 TF pWITO</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175351F"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Human Immunodeficiency Virus 1 pWITO.c/2474</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883BB28"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ARP-11739, contributed by Dr. John Kappes and Dr. Christina Ochsenbauer</w:t>
            </w:r>
          </w:p>
        </w:tc>
      </w:tr>
      <w:tr w:rsidR="0052263F" w:rsidRPr="005660A9" w14:paraId="76EE6097"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1584681"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HIV-1 TF pCH077</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42959EBA"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Human Immunodeficiency Virus 1 pCH077.t/2627</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0F71393"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ARP-11742, contributed by Dr. John Kappes and Dr. Christina Ochsenbauer.</w:t>
            </w:r>
          </w:p>
          <w:p w14:paraId="21B6A541" w14:textId="77777777" w:rsidR="00736C35" w:rsidRPr="005660A9" w:rsidRDefault="00736C35" w:rsidP="005660A9">
            <w:pPr>
              <w:tabs>
                <w:tab w:val="left" w:pos="729"/>
              </w:tabs>
              <w:rPr>
                <w:rFonts w:ascii="Arial" w:eastAsia="Arial" w:hAnsi="Arial" w:cs="Arial"/>
                <w:sz w:val="22"/>
                <w:szCs w:val="22"/>
              </w:rPr>
            </w:pPr>
          </w:p>
        </w:tc>
      </w:tr>
      <w:tr w:rsidR="0052263F" w:rsidRPr="005660A9" w14:paraId="059E1D2B"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1FC6C1E"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HIV-2 GL-AN</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BCC824E"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HIV-2 GL-AN</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FAFC826"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Kawamura et al 1994, PMID: 7898386</w:t>
            </w:r>
          </w:p>
        </w:tc>
      </w:tr>
      <w:tr w:rsidR="0052263F" w:rsidRPr="005660A9" w14:paraId="57E778B4"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1DD1B96A"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SIVagm.Tan1</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11C2D33B"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 SIVagmTan1</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A2E28FD"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Infectious Molecular Clone, ARP-3444, contributed by Drs. Marcelo Soares and Beatrice Hahn</w:t>
            </w:r>
          </w:p>
        </w:tc>
      </w:tr>
      <w:tr w:rsidR="0052263F" w:rsidRPr="005660A9" w14:paraId="57E87C0C"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60E88E6"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lastRenderedPageBreak/>
              <w:t>SIVmac</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6A6D4E4"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SIVmac239 SpX ΔVprΔVpx</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94219E6"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ARP-12250, contributed by Dr. Ronald C. Desrosiers.</w:t>
            </w:r>
          </w:p>
        </w:tc>
      </w:tr>
      <w:tr w:rsidR="0052263F" w:rsidRPr="005660A9" w14:paraId="4ABE0D93" w14:textId="77777777" w:rsidTr="00923DE3">
        <w:tc>
          <w:tcPr>
            <w:tcW w:w="9045" w:type="dxa"/>
            <w:gridSpan w:val="3"/>
            <w:tcBorders>
              <w:top w:val="single" w:sz="6" w:space="0" w:color="000000"/>
              <w:left w:val="single" w:sz="6" w:space="0" w:color="000000"/>
              <w:bottom w:val="single" w:sz="6" w:space="0" w:color="000000"/>
              <w:right w:val="single" w:sz="6" w:space="0" w:color="000000"/>
            </w:tcBorders>
            <w:shd w:val="clear" w:color="auto" w:fill="auto"/>
          </w:tcPr>
          <w:p w14:paraId="0CEBBCFE" w14:textId="77777777" w:rsidR="00736C35" w:rsidRPr="005660A9" w:rsidRDefault="00E35D75" w:rsidP="005660A9">
            <w:pPr>
              <w:tabs>
                <w:tab w:val="left" w:pos="3427"/>
              </w:tabs>
              <w:jc w:val="center"/>
              <w:rPr>
                <w:rFonts w:ascii="Arial" w:eastAsia="Arial" w:hAnsi="Arial" w:cs="Arial"/>
                <w:b/>
                <w:sz w:val="22"/>
                <w:szCs w:val="22"/>
              </w:rPr>
            </w:pPr>
            <w:r w:rsidRPr="005660A9">
              <w:rPr>
                <w:rFonts w:ascii="Arial" w:eastAsia="Arial" w:hAnsi="Arial" w:cs="Arial"/>
                <w:b/>
                <w:sz w:val="22"/>
                <w:szCs w:val="22"/>
              </w:rPr>
              <w:t>VIRUS: Virus-like particles</w:t>
            </w:r>
          </w:p>
        </w:tc>
      </w:tr>
      <w:tr w:rsidR="0052263F" w:rsidRPr="005660A9" w14:paraId="359D04BF"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81BAE2B"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VSVg</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8F5ABCB"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MD2.G </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3CC7478"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Didier Trono Addgene 12259</w:t>
            </w:r>
          </w:p>
        </w:tc>
      </w:tr>
      <w:tr w:rsidR="0052263F" w:rsidRPr="005660A9" w14:paraId="4416A40A"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3CBF577"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HIV-1 gagpol</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294CD85"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HIV-1 GagPol 8.2 </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419D2163"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Didier Trono Addgene 12263</w:t>
            </w:r>
          </w:p>
        </w:tc>
      </w:tr>
      <w:tr w:rsidR="0052263F" w:rsidRPr="005660A9" w14:paraId="1F9BD6B5"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39FDBA4"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HIV-1 LTR-GFP</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16B9EB69"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RRL-GFP </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588E3E6"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Didier Trono Addgene 12252</w:t>
            </w:r>
          </w:p>
        </w:tc>
      </w:tr>
      <w:tr w:rsidR="0052263F" w:rsidRPr="005660A9" w14:paraId="4BDCDC1D"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888A3D0"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HIV-1 LTR-Luc</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D013608"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HIV-1-fLuc</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282B815"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Andrea Cimarelli</w:t>
            </w:r>
          </w:p>
        </w:tc>
      </w:tr>
      <w:tr w:rsidR="0052263F" w:rsidRPr="00A11035" w14:paraId="7048886A"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72F5203F"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SIVmac gagpol</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40E2F750"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SIV3+ </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E369D97" w14:textId="1FAA919A" w:rsidR="00736C35" w:rsidRPr="00A11035" w:rsidRDefault="00E35D75" w:rsidP="005660A9">
            <w:pPr>
              <w:rPr>
                <w:rFonts w:ascii="Arial" w:eastAsia="Arial" w:hAnsi="Arial" w:cs="Arial"/>
                <w:sz w:val="22"/>
                <w:szCs w:val="22"/>
                <w:lang w:val="fr-FR"/>
              </w:rPr>
            </w:pPr>
            <w:r w:rsidRPr="00A11035">
              <w:rPr>
                <w:rFonts w:ascii="Arial" w:eastAsia="Arial" w:hAnsi="Arial" w:cs="Arial"/>
                <w:sz w:val="22"/>
                <w:szCs w:val="22"/>
                <w:lang w:val="fr-FR"/>
              </w:rPr>
              <w:t>Nègre et al Gene Therapy 2000</w:t>
            </w:r>
            <w:r w:rsidR="00A11035">
              <w:rPr>
                <w:rFonts w:ascii="Arial" w:eastAsia="Arial" w:hAnsi="Arial" w:cs="Arial"/>
                <w:sz w:val="22"/>
                <w:szCs w:val="22"/>
              </w:rPr>
              <w:fldChar w:fldCharType="begin"/>
            </w:r>
            <w:r w:rsidR="00A11035">
              <w:rPr>
                <w:rFonts w:ascii="Arial" w:eastAsia="Arial" w:hAnsi="Arial" w:cs="Arial"/>
                <w:sz w:val="22"/>
                <w:szCs w:val="22"/>
                <w:lang w:val="fr-FR"/>
              </w:rPr>
              <w:instrText xml:space="preserve"> ADDIN ZOTERO_ITEM CSL_CITATION {"citationID":"nq88UcEE","properties":{"formattedCitation":"[5]","plainCitation":"[5]","noteIndex":0},"citationItems":[{"id":1131,"uris":["http://zotero.org/groups/5237141/items/ACZW9ZEM"],"uri":["http://zotero.org/groups/5237141/items/ACZW9ZEM"],"itemData":{"id":1131,"type":"article-journal","abstract":"We describe the generation and the characterization of new lentiviral vectors derived from SIVmac251, a simian immunodeficiency virus (SIV). A methodical approach was used to engineer both efficient and safe packaging constructs allowing the production of SIV viral core proteins. SIV-vectors encoding GFP (green fluorescent protein) were generated as VSV-G-pseudotyped particles upon transient expression of the vector construct and helper functions in 293 cells. The SIV vectors were able to transduce efficiently various target cell types at low multiplicity of infection, including monocyte-differentiated human dendritic cells (DCs) which retained their capacity to differentiate into mature DCs after gene transfer. Transduction of the DCs by the SIV vectors was prevented when infections were performed in the presence of AZT, a reverse-transcriptase inhibitor. After gene transfer, expression of the GFP in the target cells remained constant after several weeks, indicating that the vectors had been stably integrated into the genome of the host cells. Preparations of SIV vectors were systematically checked for the absence of replication-competent and recombinant retroviruses but remained negative, suggesting the innocuousness of these novel gene delivery vectors. Side-to-side comparisons with vectors derived from HIV-1 (human immunodeficiency virus) indicated that the SIV vectors were equally potent in transducing proliferating target cells. Finally, we have determined the infectivity of SIV vectors pseudotyped with surface glycoproteins of several membrane-enveloped viruses.","container-title":"Gene Therapy","DOI":"10.1038/sj.gt.3301292","ISSN":"0969-7128","issue":"19","journalAbbreviation":"Gene Ther","language":"eng","note":"PMID: 11083469","page":"1613-1623","source":"PubMed","title":"Characterization of novel safe lentiviral vectors derived from simian immunodeficiency virus (SIVmac251) that efficiently transduce mature human dendritic cells","volume":"7","author":[{"family":"Nègre","given":"D."},{"family":"Mangeot","given":"P. E."},{"family":"Duisit","given":"G."},{"family":"Blanchard","given":"S."},{"family":"Vidalain","given":"P. O."},{"family":"Leissner","given":"P."},{"family":"Winter","given":"A. J."},{"family":"Rabourdin-Combe","given":"C."},{"family":"Mehtali","given":"M."},{"family":"Moullier","given":"P."},{"family":"Darlix","given":"J. L."},{"family":"Cosset","given":"F. L."}],"issued":{"date-parts":[["2000",10]]}}}],"schema":"https://github.com/citation-style-language/schema/raw/master/csl-citation.json"} </w:instrText>
            </w:r>
            <w:r w:rsidR="00A11035">
              <w:rPr>
                <w:rFonts w:ascii="Arial" w:eastAsia="Arial" w:hAnsi="Arial" w:cs="Arial"/>
                <w:sz w:val="22"/>
                <w:szCs w:val="22"/>
              </w:rPr>
              <w:fldChar w:fldCharType="separate"/>
            </w:r>
            <w:r w:rsidR="00A11035">
              <w:rPr>
                <w:rFonts w:ascii="Arial" w:eastAsia="Arial" w:hAnsi="Arial" w:cs="Arial"/>
                <w:noProof/>
                <w:sz w:val="22"/>
                <w:szCs w:val="22"/>
                <w:lang w:val="fr-FR"/>
              </w:rPr>
              <w:t>[5]</w:t>
            </w:r>
            <w:r w:rsidR="00A11035">
              <w:rPr>
                <w:rFonts w:ascii="Arial" w:eastAsia="Arial" w:hAnsi="Arial" w:cs="Arial"/>
                <w:sz w:val="22"/>
                <w:szCs w:val="22"/>
              </w:rPr>
              <w:fldChar w:fldCharType="end"/>
            </w:r>
          </w:p>
        </w:tc>
      </w:tr>
      <w:tr w:rsidR="0052263F" w:rsidRPr="005660A9" w14:paraId="079FDB29"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9A62D31"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SIVmac LTR-Luc</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7206CD1"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GAE-fLuc </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1FB7AB8" w14:textId="57A06498" w:rsidR="00736C35" w:rsidRPr="005660A9" w:rsidRDefault="00A11035" w:rsidP="005660A9">
            <w:pPr>
              <w:rPr>
                <w:rFonts w:ascii="Arial" w:eastAsia="Arial" w:hAnsi="Arial" w:cs="Arial"/>
                <w:sz w:val="22"/>
                <w:szCs w:val="22"/>
              </w:rPr>
            </w:pPr>
            <w:r w:rsidRPr="00A11035">
              <w:rPr>
                <w:rFonts w:ascii="Arial" w:eastAsia="Arial" w:hAnsi="Arial" w:cs="Arial"/>
                <w:sz w:val="22"/>
                <w:szCs w:val="22"/>
                <w:lang w:val="fr-FR"/>
              </w:rPr>
              <w:t>Nègre et al Gene Therapy 2000</w:t>
            </w:r>
            <w:r>
              <w:rPr>
                <w:rFonts w:ascii="Arial" w:eastAsia="Arial" w:hAnsi="Arial" w:cs="Arial"/>
                <w:sz w:val="22"/>
                <w:szCs w:val="22"/>
              </w:rPr>
              <w:fldChar w:fldCharType="begin"/>
            </w:r>
            <w:r>
              <w:rPr>
                <w:rFonts w:ascii="Arial" w:eastAsia="Arial" w:hAnsi="Arial" w:cs="Arial"/>
                <w:sz w:val="22"/>
                <w:szCs w:val="22"/>
                <w:lang w:val="fr-FR"/>
              </w:rPr>
              <w:instrText xml:space="preserve"> ADDIN ZOTERO_ITEM CSL_CITATION {"citationID":"lgjK69OY","properties":{"formattedCitation":"[5]","plainCitation":"[5]","noteIndex":0},"citationItems":[{"id":1131,"uris":["http://zotero.org/groups/5237141/items/ACZW9ZEM"],"uri":["http://zotero.org/groups/5237141/items/ACZW9ZEM"],"itemData":{"id":1131,"type":"article-journal","abstract":"We describe the generation and the characterization of new lentiviral vectors derived from SIVmac251, a simian immunodeficiency virus (SIV). A methodical approach was used to engineer both efficient and safe packaging constructs allowing the production of SIV viral core proteins. SIV-vectors encoding GFP (green fluorescent protein) were generated as VSV-G-pseudotyped particles upon transient expression of the vector construct and helper functions in 293 cells. The SIV vectors were able to transduce efficiently various target cell types at low multiplicity of infection, including monocyte-differentiated human dendritic cells (DCs) which retained their capacity to differentiate into mature DCs after gene transfer. Transduction of the DCs by the SIV vectors was prevented when infections were performed in the presence of AZT, a reverse-transcriptase inhibitor. After gene transfer, expression of the GFP in the target cells remained constant after several weeks, indicating that the vectors had been stably integrated into the genome of the host cells. Preparations of SIV vectors were systematically checked for the absence of replication-competent and recombinant retroviruses but remained negative, suggesting the innocuousness of these novel gene delivery vectors. Side-to-side comparisons with vectors derived from HIV-1 (human immunodeficiency virus) indicated that the SIV vectors were equally potent in transducing proliferating target cells. Finally, we have determined the infectivity of SIV vectors pseudotyped with surface glycoproteins of several membrane-enveloped viruses.","container-title":"Gene Therapy","DOI":"10.1038/sj.gt.3301292","ISSN":"0969-7128","issue":"19","journalAbbreviation":"Gene Ther","language":"eng","note":"PMID: 11083469","page":"1613-1623","source":"PubMed","title":"Characterization of novel safe lentiviral vectors derived from simian immunodeficiency virus (SIVmac251) that efficiently transduce mature human dendritic cells","volume":"7","author":[{"family":"Nègre","given":"D."},{"family":"Mangeot","given":"P. E."},{"family":"Duisit","given":"G."},{"family":"Blanchard","given":"S."},{"family":"Vidalain","given":"P. O."},{"family":"Leissner","given":"P."},{"family":"Winter","given":"A. J."},{"family":"Rabourdin-Combe","given":"C."},{"family":"Mehtali","given":"M."},{"family":"Moullier","given":"P."},{"family":"Darlix","given":"J. L."},{"family":"Cosset","given":"F. L."}],"issued":{"date-parts":[["2000",10]]}}}],"schema":"https://github.com/citation-style-language/schema/raw/master/csl-citation.json"} </w:instrText>
            </w:r>
            <w:r>
              <w:rPr>
                <w:rFonts w:ascii="Arial" w:eastAsia="Arial" w:hAnsi="Arial" w:cs="Arial"/>
                <w:sz w:val="22"/>
                <w:szCs w:val="22"/>
              </w:rPr>
              <w:fldChar w:fldCharType="separate"/>
            </w:r>
            <w:r>
              <w:rPr>
                <w:rFonts w:ascii="Arial" w:eastAsia="Arial" w:hAnsi="Arial" w:cs="Arial"/>
                <w:noProof/>
                <w:sz w:val="22"/>
                <w:szCs w:val="22"/>
                <w:lang w:val="fr-FR"/>
              </w:rPr>
              <w:t>[5]</w:t>
            </w:r>
            <w:r>
              <w:rPr>
                <w:rFonts w:ascii="Arial" w:eastAsia="Arial" w:hAnsi="Arial" w:cs="Arial"/>
                <w:sz w:val="22"/>
                <w:szCs w:val="22"/>
              </w:rPr>
              <w:fldChar w:fldCharType="end"/>
            </w:r>
          </w:p>
        </w:tc>
      </w:tr>
      <w:tr w:rsidR="0052263F" w:rsidRPr="005660A9" w14:paraId="0B9714CA"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1AA7601B"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SIVmac LTR-GFP</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21EA5BB"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GAE-eGFP</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CC8BA13" w14:textId="685C33E5" w:rsidR="00736C35" w:rsidRPr="005660A9" w:rsidRDefault="00A11035" w:rsidP="005660A9">
            <w:pPr>
              <w:rPr>
                <w:rFonts w:ascii="Arial" w:eastAsia="Arial" w:hAnsi="Arial" w:cs="Arial"/>
                <w:sz w:val="22"/>
                <w:szCs w:val="22"/>
              </w:rPr>
            </w:pPr>
            <w:r w:rsidRPr="00A11035">
              <w:rPr>
                <w:rFonts w:ascii="Arial" w:eastAsia="Arial" w:hAnsi="Arial" w:cs="Arial"/>
                <w:sz w:val="22"/>
                <w:szCs w:val="22"/>
                <w:lang w:val="fr-FR"/>
              </w:rPr>
              <w:t>Nègre et al Gene Therapy 2000</w:t>
            </w:r>
            <w:r>
              <w:rPr>
                <w:rFonts w:ascii="Arial" w:eastAsia="Arial" w:hAnsi="Arial" w:cs="Arial"/>
                <w:sz w:val="22"/>
                <w:szCs w:val="22"/>
              </w:rPr>
              <w:fldChar w:fldCharType="begin"/>
            </w:r>
            <w:r>
              <w:rPr>
                <w:rFonts w:ascii="Arial" w:eastAsia="Arial" w:hAnsi="Arial" w:cs="Arial"/>
                <w:sz w:val="22"/>
                <w:szCs w:val="22"/>
                <w:lang w:val="fr-FR"/>
              </w:rPr>
              <w:instrText xml:space="preserve"> ADDIN ZOTERO_ITEM CSL_CITATION {"citationID":"zXdCFqCv","properties":{"formattedCitation":"[5]","plainCitation":"[5]","noteIndex":0},"citationItems":[{"id":1131,"uris":["http://zotero.org/groups/5237141/items/ACZW9ZEM"],"uri":["http://zotero.org/groups/5237141/items/ACZW9ZEM"],"itemData":{"id":1131,"type":"article-journal","abstract":"We describe the generation and the characterization of new lentiviral vectors derived from SIVmac251, a simian immunodeficiency virus (SIV). A methodical approach was used to engineer both efficient and safe packaging constructs allowing the production of SIV viral core proteins. SIV-vectors encoding GFP (green fluorescent protein) were generated as VSV-G-pseudotyped particles upon transient expression of the vector construct and helper functions in 293 cells. The SIV vectors were able to transduce efficiently various target cell types at low multiplicity of infection, including monocyte-differentiated human dendritic cells (DCs) which retained their capacity to differentiate into mature DCs after gene transfer. Transduction of the DCs by the SIV vectors was prevented when infections were performed in the presence of AZT, a reverse-transcriptase inhibitor. After gene transfer, expression of the GFP in the target cells remained constant after several weeks, indicating that the vectors had been stably integrated into the genome of the host cells. Preparations of SIV vectors were systematically checked for the absence of replication-competent and recombinant retroviruses but remained negative, suggesting the innocuousness of these novel gene delivery vectors. Side-to-side comparisons with vectors derived from HIV-1 (human immunodeficiency virus) indicated that the SIV vectors were equally potent in transducing proliferating target cells. Finally, we have determined the infectivity of SIV vectors pseudotyped with surface glycoproteins of several membrane-enveloped viruses.","container-title":"Gene Therapy","DOI":"10.1038/sj.gt.3301292","ISSN":"0969-7128","issue":"19","journalAbbreviation":"Gene Ther","language":"eng","note":"PMID: 11083469","page":"1613-1623","source":"PubMed","title":"Characterization of novel safe lentiviral vectors derived from simian immunodeficiency virus (SIVmac251) that efficiently transduce mature human dendritic cells","volume":"7","author":[{"family":"Nègre","given":"D."},{"family":"Mangeot","given":"P. E."},{"family":"Duisit","given":"G."},{"family":"Blanchard","given":"S."},{"family":"Vidalain","given":"P. O."},{"family":"Leissner","given":"P."},{"family":"Winter","given":"A. J."},{"family":"Rabourdin-Combe","given":"C."},{"family":"Mehtali","given":"M."},{"family":"Moullier","given":"P."},{"family":"Darlix","given":"J. L."},{"family":"Cosset","given":"F. L."}],"issued":{"date-parts":[["2000",10]]}}}],"schema":"https://github.com/citation-style-language/schema/raw/master/csl-citation.json"} </w:instrText>
            </w:r>
            <w:r>
              <w:rPr>
                <w:rFonts w:ascii="Arial" w:eastAsia="Arial" w:hAnsi="Arial" w:cs="Arial"/>
                <w:sz w:val="22"/>
                <w:szCs w:val="22"/>
              </w:rPr>
              <w:fldChar w:fldCharType="separate"/>
            </w:r>
            <w:r>
              <w:rPr>
                <w:rFonts w:ascii="Arial" w:eastAsia="Arial" w:hAnsi="Arial" w:cs="Arial"/>
                <w:noProof/>
                <w:sz w:val="22"/>
                <w:szCs w:val="22"/>
                <w:lang w:val="fr-FR"/>
              </w:rPr>
              <w:t>[5]</w:t>
            </w:r>
            <w:r>
              <w:rPr>
                <w:rFonts w:ascii="Arial" w:eastAsia="Arial" w:hAnsi="Arial" w:cs="Arial"/>
                <w:sz w:val="22"/>
                <w:szCs w:val="22"/>
              </w:rPr>
              <w:fldChar w:fldCharType="end"/>
            </w:r>
          </w:p>
        </w:tc>
      </w:tr>
      <w:tr w:rsidR="0052263F" w:rsidRPr="005660A9" w14:paraId="282173A9"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3E055177"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MLV gagpol</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6D131207"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TG5349</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0FA7818B" w14:textId="4C25B602" w:rsidR="00736C35" w:rsidRPr="005660A9" w:rsidRDefault="00A11035" w:rsidP="005660A9">
            <w:pPr>
              <w:rPr>
                <w:rFonts w:ascii="Arial" w:eastAsia="Arial" w:hAnsi="Arial" w:cs="Arial"/>
                <w:sz w:val="22"/>
                <w:szCs w:val="22"/>
              </w:rPr>
            </w:pPr>
            <w:r w:rsidRPr="00A11035">
              <w:rPr>
                <w:rFonts w:ascii="Arial" w:eastAsia="Arial" w:hAnsi="Arial" w:cs="Arial"/>
                <w:sz w:val="22"/>
                <w:szCs w:val="22"/>
                <w:lang w:val="fr-FR"/>
              </w:rPr>
              <w:t>Nègre et al Gene Therapy 2000</w:t>
            </w:r>
            <w:r>
              <w:rPr>
                <w:rFonts w:ascii="Arial" w:eastAsia="Arial" w:hAnsi="Arial" w:cs="Arial"/>
                <w:sz w:val="22"/>
                <w:szCs w:val="22"/>
              </w:rPr>
              <w:fldChar w:fldCharType="begin"/>
            </w:r>
            <w:r>
              <w:rPr>
                <w:rFonts w:ascii="Arial" w:eastAsia="Arial" w:hAnsi="Arial" w:cs="Arial"/>
                <w:sz w:val="22"/>
                <w:szCs w:val="22"/>
                <w:lang w:val="fr-FR"/>
              </w:rPr>
              <w:instrText xml:space="preserve"> ADDIN ZOTERO_ITEM CSL_CITATION {"citationID":"VYX6zUrQ","properties":{"formattedCitation":"[5]","plainCitation":"[5]","noteIndex":0},"citationItems":[{"id":1131,"uris":["http://zotero.org/groups/5237141/items/ACZW9ZEM"],"uri":["http://zotero.org/groups/5237141/items/ACZW9ZEM"],"itemData":{"id":1131,"type":"article-journal","abstract":"We describe the generation and the characterization of new lentiviral vectors derived from SIVmac251, a simian immunodeficiency virus (SIV). A methodical approach was used to engineer both efficient and safe packaging constructs allowing the production of SIV viral core proteins. SIV-vectors encoding GFP (green fluorescent protein) were generated as VSV-G-pseudotyped particles upon transient expression of the vector construct and helper functions in 293 cells. The SIV vectors were able to transduce efficiently various target cell types at low multiplicity of infection, including monocyte-differentiated human dendritic cells (DCs) which retained their capacity to differentiate into mature DCs after gene transfer. Transduction of the DCs by the SIV vectors was prevented when infections were performed in the presence of AZT, a reverse-transcriptase inhibitor. After gene transfer, expression of the GFP in the target cells remained constant after several weeks, indicating that the vectors had been stably integrated into the genome of the host cells. Preparations of SIV vectors were systematically checked for the absence of replication-competent and recombinant retroviruses but remained negative, suggesting the innocuousness of these novel gene delivery vectors. Side-to-side comparisons with vectors derived from HIV-1 (human immunodeficiency virus) indicated that the SIV vectors were equally potent in transducing proliferating target cells. Finally, we have determined the infectivity of SIV vectors pseudotyped with surface glycoproteins of several membrane-enveloped viruses.","container-title":"Gene Therapy","DOI":"10.1038/sj.gt.3301292","ISSN":"0969-7128","issue":"19","journalAbbreviation":"Gene Ther","language":"eng","note":"PMID: 11083469","page":"1613-1623","source":"PubMed","title":"Characterization of novel safe lentiviral vectors derived from simian immunodeficiency virus (SIVmac251) that efficiently transduce mature human dendritic cells","volume":"7","author":[{"family":"Nègre","given":"D."},{"family":"Mangeot","given":"P. E."},{"family":"Duisit","given":"G."},{"family":"Blanchard","given":"S."},{"family":"Vidalain","given":"P. O."},{"family":"Leissner","given":"P."},{"family":"Winter","given":"A. J."},{"family":"Rabourdin-Combe","given":"C."},{"family":"Mehtali","given":"M."},{"family":"Moullier","given":"P."},{"family":"Darlix","given":"J. L."},{"family":"Cosset","given":"F. L."}],"issued":{"date-parts":[["2000",10]]}}}],"schema":"https://github.com/citation-style-language/schema/raw/master/csl-citation.json"} </w:instrText>
            </w:r>
            <w:r>
              <w:rPr>
                <w:rFonts w:ascii="Arial" w:eastAsia="Arial" w:hAnsi="Arial" w:cs="Arial"/>
                <w:sz w:val="22"/>
                <w:szCs w:val="22"/>
              </w:rPr>
              <w:fldChar w:fldCharType="separate"/>
            </w:r>
            <w:r>
              <w:rPr>
                <w:rFonts w:ascii="Arial" w:eastAsia="Arial" w:hAnsi="Arial" w:cs="Arial"/>
                <w:noProof/>
                <w:sz w:val="22"/>
                <w:szCs w:val="22"/>
                <w:lang w:val="fr-FR"/>
              </w:rPr>
              <w:t>[5]</w:t>
            </w:r>
            <w:r>
              <w:rPr>
                <w:rFonts w:ascii="Arial" w:eastAsia="Arial" w:hAnsi="Arial" w:cs="Arial"/>
                <w:sz w:val="22"/>
                <w:szCs w:val="22"/>
              </w:rPr>
              <w:fldChar w:fldCharType="end"/>
            </w:r>
          </w:p>
        </w:tc>
      </w:tr>
      <w:tr w:rsidR="0052263F" w:rsidRPr="005660A9" w14:paraId="59FCD14E"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65EDCC8"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MLV LTR-GFP</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048BBF3"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TG13077</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215F2435" w14:textId="15A61339" w:rsidR="00736C35" w:rsidRPr="005660A9" w:rsidRDefault="00A11035" w:rsidP="005660A9">
            <w:pPr>
              <w:rPr>
                <w:rFonts w:ascii="Arial" w:eastAsia="Arial" w:hAnsi="Arial" w:cs="Arial"/>
                <w:sz w:val="22"/>
                <w:szCs w:val="22"/>
              </w:rPr>
            </w:pPr>
            <w:r w:rsidRPr="00A11035">
              <w:rPr>
                <w:rFonts w:ascii="Arial" w:eastAsia="Arial" w:hAnsi="Arial" w:cs="Arial"/>
                <w:sz w:val="22"/>
                <w:szCs w:val="22"/>
                <w:lang w:val="fr-FR"/>
              </w:rPr>
              <w:t>Nègre et al Gene Therapy 2000</w:t>
            </w:r>
            <w:r>
              <w:rPr>
                <w:rFonts w:ascii="Arial" w:eastAsia="Arial" w:hAnsi="Arial" w:cs="Arial"/>
                <w:sz w:val="22"/>
                <w:szCs w:val="22"/>
              </w:rPr>
              <w:fldChar w:fldCharType="begin"/>
            </w:r>
            <w:r>
              <w:rPr>
                <w:rFonts w:ascii="Arial" w:eastAsia="Arial" w:hAnsi="Arial" w:cs="Arial"/>
                <w:sz w:val="22"/>
                <w:szCs w:val="22"/>
                <w:lang w:val="fr-FR"/>
              </w:rPr>
              <w:instrText xml:space="preserve"> ADDIN ZOTERO_ITEM CSL_CITATION {"citationID":"zx0t08YQ","properties":{"formattedCitation":"[5]","plainCitation":"[5]","noteIndex":0},"citationItems":[{"id":1131,"uris":["http://zotero.org/groups/5237141/items/ACZW9ZEM"],"uri":["http://zotero.org/groups/5237141/items/ACZW9ZEM"],"itemData":{"id":1131,"type":"article-journal","abstract":"We describe the generation and the characterization of new lentiviral vectors derived from SIVmac251, a simian immunodeficiency virus (SIV). A methodical approach was used to engineer both efficient and safe packaging constructs allowing the production of SIV viral core proteins. SIV-vectors encoding GFP (green fluorescent protein) were generated as VSV-G-pseudotyped particles upon transient expression of the vector construct and helper functions in 293 cells. The SIV vectors were able to transduce efficiently various target cell types at low multiplicity of infection, including monocyte-differentiated human dendritic cells (DCs) which retained their capacity to differentiate into mature DCs after gene transfer. Transduction of the DCs by the SIV vectors was prevented when infections were performed in the presence of AZT, a reverse-transcriptase inhibitor. After gene transfer, expression of the GFP in the target cells remained constant after several weeks, indicating that the vectors had been stably integrated into the genome of the host cells. Preparations of SIV vectors were systematically checked for the absence of replication-competent and recombinant retroviruses but remained negative, suggesting the innocuousness of these novel gene delivery vectors. Side-to-side comparisons with vectors derived from HIV-1 (human immunodeficiency virus) indicated that the SIV vectors were equally potent in transducing proliferating target cells. Finally, we have determined the infectivity of SIV vectors pseudotyped with surface glycoproteins of several membrane-enveloped viruses.","container-title":"Gene Therapy","DOI":"10.1038/sj.gt.3301292","ISSN":"0969-7128","issue":"19","journalAbbreviation":"Gene Ther","language":"eng","note":"PMID: 11083469","page":"1613-1623","source":"PubMed","title":"Characterization of novel safe lentiviral vectors derived from simian immunodeficiency virus (SIVmac251) that efficiently transduce mature human dendritic cells","volume":"7","author":[{"family":"Nègre","given":"D."},{"family":"Mangeot","given":"P. E."},{"family":"Duisit","given":"G."},{"family":"Blanchard","given":"S."},{"family":"Vidalain","given":"P. O."},{"family":"Leissner","given":"P."},{"family":"Winter","given":"A. J."},{"family":"Rabourdin-Combe","given":"C."},{"family":"Mehtali","given":"M."},{"family":"Moullier","given":"P."},{"family":"Darlix","given":"J. L."},{"family":"Cosset","given":"F. L."}],"issued":{"date-parts":[["2000",10]]}}}],"schema":"https://github.com/citation-style-language/schema/raw/master/csl-citation.json"} </w:instrText>
            </w:r>
            <w:r>
              <w:rPr>
                <w:rFonts w:ascii="Arial" w:eastAsia="Arial" w:hAnsi="Arial" w:cs="Arial"/>
                <w:sz w:val="22"/>
                <w:szCs w:val="22"/>
              </w:rPr>
              <w:fldChar w:fldCharType="separate"/>
            </w:r>
            <w:r>
              <w:rPr>
                <w:rFonts w:ascii="Arial" w:eastAsia="Arial" w:hAnsi="Arial" w:cs="Arial"/>
                <w:noProof/>
                <w:sz w:val="22"/>
                <w:szCs w:val="22"/>
                <w:lang w:val="fr-FR"/>
              </w:rPr>
              <w:t>[5]</w:t>
            </w:r>
            <w:r>
              <w:rPr>
                <w:rFonts w:ascii="Arial" w:eastAsia="Arial" w:hAnsi="Arial" w:cs="Arial"/>
                <w:sz w:val="22"/>
                <w:szCs w:val="22"/>
              </w:rPr>
              <w:fldChar w:fldCharType="end"/>
            </w:r>
          </w:p>
        </w:tc>
      </w:tr>
      <w:tr w:rsidR="0052263F" w:rsidRPr="005660A9" w14:paraId="40EE4D66" w14:textId="77777777" w:rsidTr="00923DE3">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2F68530"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sPAX2</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566052D6"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psPAX2</w:t>
            </w:r>
          </w:p>
        </w:tc>
        <w:tc>
          <w:tcPr>
            <w:tcW w:w="3015" w:type="dxa"/>
            <w:tcBorders>
              <w:top w:val="single" w:sz="6" w:space="0" w:color="000000"/>
              <w:left w:val="single" w:sz="6" w:space="0" w:color="000000"/>
              <w:bottom w:val="single" w:sz="6" w:space="0" w:color="000000"/>
              <w:right w:val="single" w:sz="6" w:space="0" w:color="000000"/>
            </w:tcBorders>
            <w:shd w:val="clear" w:color="auto" w:fill="auto"/>
          </w:tcPr>
          <w:p w14:paraId="4856B1C2" w14:textId="77777777" w:rsidR="00736C35" w:rsidRPr="005660A9" w:rsidRDefault="00E35D75" w:rsidP="005660A9">
            <w:pPr>
              <w:rPr>
                <w:rFonts w:ascii="Arial" w:eastAsia="Arial" w:hAnsi="Arial" w:cs="Arial"/>
                <w:sz w:val="22"/>
                <w:szCs w:val="22"/>
              </w:rPr>
            </w:pPr>
            <w:r w:rsidRPr="005660A9">
              <w:rPr>
                <w:rFonts w:ascii="Arial" w:eastAsia="Arial" w:hAnsi="Arial" w:cs="Arial"/>
                <w:sz w:val="22"/>
                <w:szCs w:val="22"/>
              </w:rPr>
              <w:t>Didier Trono Addgene 12260</w:t>
            </w:r>
          </w:p>
        </w:tc>
      </w:tr>
    </w:tbl>
    <w:p w14:paraId="111C0771" w14:textId="235F2FEA" w:rsidR="00736C35" w:rsidRDefault="00736C35" w:rsidP="005660A9">
      <w:pPr>
        <w:rPr>
          <w:rFonts w:ascii="Arial" w:eastAsia="Arial" w:hAnsi="Arial" w:cs="Arial"/>
          <w:sz w:val="22"/>
          <w:szCs w:val="22"/>
        </w:rPr>
      </w:pPr>
    </w:p>
    <w:p w14:paraId="15BDE460" w14:textId="77777777" w:rsidR="00A11035" w:rsidRPr="005660A9" w:rsidRDefault="00A11035" w:rsidP="005660A9">
      <w:pPr>
        <w:rPr>
          <w:rFonts w:ascii="Arial" w:eastAsia="Arial" w:hAnsi="Arial" w:cs="Arial"/>
          <w:sz w:val="22"/>
          <w:szCs w:val="22"/>
        </w:rPr>
      </w:pPr>
    </w:p>
    <w:p w14:paraId="7B56352A" w14:textId="3D07C270" w:rsidR="00736C35" w:rsidRDefault="009345BE" w:rsidP="005660A9">
      <w:pPr>
        <w:rPr>
          <w:rFonts w:ascii="Arial" w:eastAsia="Arial" w:hAnsi="Arial" w:cs="Arial"/>
          <w:b/>
          <w:sz w:val="22"/>
          <w:szCs w:val="22"/>
        </w:rPr>
      </w:pPr>
      <w:r>
        <w:rPr>
          <w:rFonts w:ascii="Arial" w:eastAsia="Arial" w:hAnsi="Arial" w:cs="Arial"/>
          <w:b/>
          <w:sz w:val="22"/>
          <w:szCs w:val="22"/>
        </w:rPr>
        <w:t>References</w:t>
      </w:r>
    </w:p>
    <w:p w14:paraId="6DBB0CCA" w14:textId="67BB53A0" w:rsidR="009345BE" w:rsidRDefault="009345BE" w:rsidP="005660A9">
      <w:pPr>
        <w:rPr>
          <w:rFonts w:ascii="Arial" w:eastAsia="Arial" w:hAnsi="Arial" w:cs="Arial"/>
          <w:b/>
          <w:sz w:val="22"/>
          <w:szCs w:val="22"/>
        </w:rPr>
      </w:pPr>
    </w:p>
    <w:p w14:paraId="734C23C2" w14:textId="77777777" w:rsidR="00A11035" w:rsidRPr="00A11035" w:rsidRDefault="00A11035" w:rsidP="00A11035">
      <w:pPr>
        <w:widowControl w:val="0"/>
        <w:autoSpaceDE w:val="0"/>
        <w:autoSpaceDN w:val="0"/>
        <w:adjustRightInd w:val="0"/>
        <w:rPr>
          <w:rFonts w:ascii="Arial" w:hAnsi="Arial" w:cs="Arial"/>
          <w:sz w:val="22"/>
        </w:rPr>
      </w:pPr>
      <w:r>
        <w:rPr>
          <w:rFonts w:ascii="Arial" w:eastAsia="Arial" w:hAnsi="Arial" w:cs="Arial"/>
          <w:b/>
          <w:sz w:val="22"/>
          <w:szCs w:val="22"/>
        </w:rPr>
        <w:fldChar w:fldCharType="begin"/>
      </w:r>
      <w:r>
        <w:rPr>
          <w:rFonts w:ascii="Arial" w:eastAsia="Arial" w:hAnsi="Arial" w:cs="Arial"/>
          <w:b/>
          <w:sz w:val="22"/>
          <w:szCs w:val="22"/>
        </w:rPr>
        <w:instrText xml:space="preserve"> ADDIN ZOTERO_BIBL {"uncited":[],"omitted":[],"custom":[]} CSL_BIBLIOGRAPHY </w:instrText>
      </w:r>
      <w:r>
        <w:rPr>
          <w:rFonts w:ascii="Arial" w:eastAsia="Arial" w:hAnsi="Arial" w:cs="Arial"/>
          <w:b/>
          <w:sz w:val="22"/>
          <w:szCs w:val="22"/>
        </w:rPr>
        <w:fldChar w:fldCharType="separate"/>
      </w:r>
      <w:r w:rsidRPr="00A11035">
        <w:rPr>
          <w:rFonts w:ascii="Arial" w:hAnsi="Arial" w:cs="Arial"/>
          <w:sz w:val="22"/>
        </w:rPr>
        <w:t xml:space="preserve">1. </w:t>
      </w:r>
      <w:r w:rsidRPr="00A11035">
        <w:rPr>
          <w:rFonts w:ascii="Arial" w:hAnsi="Arial" w:cs="Arial"/>
          <w:sz w:val="22"/>
        </w:rPr>
        <w:tab/>
        <w:t>Tesi B, Davidsson J, Voss M, Rahikkala E, Holmes TD, Chiang SCC, et al. Gain-of-function SAMD9L mutations cause a syndrome of cytopenia, immunodeficiency, MDS, and neurological symptoms. Blood. 2017;129: 2266–2279. doi:10.1182/blood-2016-10-743302</w:t>
      </w:r>
    </w:p>
    <w:p w14:paraId="4B04ADCE" w14:textId="77777777" w:rsidR="00A11035" w:rsidRPr="00A11035" w:rsidRDefault="00A11035" w:rsidP="00A11035">
      <w:pPr>
        <w:widowControl w:val="0"/>
        <w:autoSpaceDE w:val="0"/>
        <w:autoSpaceDN w:val="0"/>
        <w:adjustRightInd w:val="0"/>
        <w:rPr>
          <w:rFonts w:ascii="Arial" w:hAnsi="Arial" w:cs="Arial"/>
          <w:sz w:val="22"/>
          <w:lang w:val="fr-FR"/>
        </w:rPr>
      </w:pPr>
      <w:r w:rsidRPr="00A11035">
        <w:rPr>
          <w:rFonts w:ascii="Arial" w:hAnsi="Arial" w:cs="Arial"/>
          <w:sz w:val="22"/>
        </w:rPr>
        <w:t xml:space="preserve">2. </w:t>
      </w:r>
      <w:r w:rsidRPr="00A11035">
        <w:rPr>
          <w:rFonts w:ascii="Arial" w:hAnsi="Arial" w:cs="Arial"/>
          <w:sz w:val="22"/>
        </w:rPr>
        <w:tab/>
        <w:t xml:space="preserve">Zhang F, Meng X, Townsend MB, Satheshkumar PS, Xiang Y. Identification of CP77 as the Third Orthopoxvirus SAMD9 and SAMD9L Inhibitor with Unique Specificity for a Rodent SAMD9L. </w:t>
      </w:r>
      <w:r w:rsidRPr="00A11035">
        <w:rPr>
          <w:rFonts w:ascii="Arial" w:hAnsi="Arial" w:cs="Arial"/>
          <w:sz w:val="22"/>
          <w:lang w:val="fr-FR"/>
        </w:rPr>
        <w:t>J Virol. 2019;93: e00225-19. doi:10.1128/JVI.00225-19</w:t>
      </w:r>
    </w:p>
    <w:p w14:paraId="0D8C9A12" w14:textId="77777777" w:rsidR="00A11035" w:rsidRPr="00A11035" w:rsidRDefault="00A11035" w:rsidP="00A11035">
      <w:pPr>
        <w:widowControl w:val="0"/>
        <w:autoSpaceDE w:val="0"/>
        <w:autoSpaceDN w:val="0"/>
        <w:adjustRightInd w:val="0"/>
        <w:rPr>
          <w:rFonts w:ascii="Arial" w:hAnsi="Arial" w:cs="Arial"/>
          <w:sz w:val="22"/>
          <w:lang w:val="fr-FR"/>
        </w:rPr>
      </w:pPr>
      <w:r w:rsidRPr="00A11035">
        <w:rPr>
          <w:rFonts w:ascii="Arial" w:hAnsi="Arial" w:cs="Arial"/>
          <w:sz w:val="22"/>
          <w:lang w:val="fr-FR"/>
        </w:rPr>
        <w:t xml:space="preserve">3. </w:t>
      </w:r>
      <w:r w:rsidRPr="00A11035">
        <w:rPr>
          <w:rFonts w:ascii="Arial" w:hAnsi="Arial" w:cs="Arial"/>
          <w:sz w:val="22"/>
          <w:lang w:val="fr-FR"/>
        </w:rPr>
        <w:tab/>
        <w:t xml:space="preserve">Nagamachi A, Matsui H, Asou H, Ozaki Y, Aki D, Kanai A, et al. </w:t>
      </w:r>
      <w:r w:rsidRPr="00A11035">
        <w:rPr>
          <w:rFonts w:ascii="Arial" w:hAnsi="Arial" w:cs="Arial"/>
          <w:sz w:val="22"/>
        </w:rPr>
        <w:t xml:space="preserve">Haploinsufficiency of SAMD9L, an endosome fusion facilitator, causes myeloid malignancies in mice mimicking human diseases with monosomy 7. </w:t>
      </w:r>
      <w:r w:rsidRPr="00A11035">
        <w:rPr>
          <w:rFonts w:ascii="Arial" w:hAnsi="Arial" w:cs="Arial"/>
          <w:sz w:val="22"/>
          <w:lang w:val="fr-FR"/>
        </w:rPr>
        <w:t>Cancer Cell. 2013;24: 305–317. doi:10.1016/j.ccr.2013.08.011</w:t>
      </w:r>
    </w:p>
    <w:p w14:paraId="65FF5D08" w14:textId="77777777" w:rsidR="00A11035" w:rsidRPr="00A11035" w:rsidRDefault="00A11035" w:rsidP="00A11035">
      <w:pPr>
        <w:widowControl w:val="0"/>
        <w:autoSpaceDE w:val="0"/>
        <w:autoSpaceDN w:val="0"/>
        <w:adjustRightInd w:val="0"/>
        <w:rPr>
          <w:rFonts w:ascii="Arial" w:hAnsi="Arial" w:cs="Arial"/>
          <w:sz w:val="22"/>
          <w:lang w:val="fr-FR"/>
        </w:rPr>
      </w:pPr>
      <w:r w:rsidRPr="00A11035">
        <w:rPr>
          <w:rFonts w:ascii="Arial" w:hAnsi="Arial" w:cs="Arial"/>
          <w:sz w:val="22"/>
          <w:lang w:val="fr-FR"/>
        </w:rPr>
        <w:t xml:space="preserve">4. </w:t>
      </w:r>
      <w:r w:rsidRPr="00A11035">
        <w:rPr>
          <w:rFonts w:ascii="Arial" w:hAnsi="Arial" w:cs="Arial"/>
          <w:sz w:val="22"/>
          <w:lang w:val="fr-FR"/>
        </w:rPr>
        <w:tab/>
        <w:t xml:space="preserve">Wu N, Nguyen X-N, Wang L, Appourchaux R, Zhang C, Panthu B, et al. </w:t>
      </w:r>
      <w:r w:rsidRPr="00A11035">
        <w:rPr>
          <w:rFonts w:ascii="Arial" w:hAnsi="Arial" w:cs="Arial"/>
          <w:sz w:val="22"/>
        </w:rPr>
        <w:t xml:space="preserve">The interferon stimulated gene 20 protein (ISG20) is an innate defense antiviral factor that discriminates self versus non-self translation. </w:t>
      </w:r>
      <w:r w:rsidRPr="00A11035">
        <w:rPr>
          <w:rFonts w:ascii="Arial" w:hAnsi="Arial" w:cs="Arial"/>
          <w:sz w:val="22"/>
          <w:lang w:val="fr-FR"/>
        </w:rPr>
        <w:t>PLOS Pathogens. 2019;15: e1008093. doi:10.1371/journal.ppat.1008093</w:t>
      </w:r>
    </w:p>
    <w:p w14:paraId="10A0FA77" w14:textId="77777777" w:rsidR="00A11035" w:rsidRPr="00A11035" w:rsidRDefault="00A11035" w:rsidP="00A11035">
      <w:pPr>
        <w:widowControl w:val="0"/>
        <w:autoSpaceDE w:val="0"/>
        <w:autoSpaceDN w:val="0"/>
        <w:adjustRightInd w:val="0"/>
        <w:rPr>
          <w:rFonts w:ascii="Arial" w:hAnsi="Arial" w:cs="Arial"/>
          <w:sz w:val="22"/>
        </w:rPr>
      </w:pPr>
      <w:r w:rsidRPr="00A11035">
        <w:rPr>
          <w:rFonts w:ascii="Arial" w:hAnsi="Arial" w:cs="Arial"/>
          <w:sz w:val="22"/>
          <w:lang w:val="fr-FR"/>
        </w:rPr>
        <w:t xml:space="preserve">5. </w:t>
      </w:r>
      <w:r w:rsidRPr="00A11035">
        <w:rPr>
          <w:rFonts w:ascii="Arial" w:hAnsi="Arial" w:cs="Arial"/>
          <w:sz w:val="22"/>
          <w:lang w:val="fr-FR"/>
        </w:rPr>
        <w:tab/>
        <w:t xml:space="preserve">Nègre D, Mangeot PE, Duisit G, Blanchard S, Vidalain PO, Leissner P, et al. </w:t>
      </w:r>
      <w:r w:rsidRPr="00A11035">
        <w:rPr>
          <w:rFonts w:ascii="Arial" w:hAnsi="Arial" w:cs="Arial"/>
          <w:sz w:val="22"/>
        </w:rPr>
        <w:t>Characterization of novel safe lentiviral vectors derived from simian immunodeficiency virus (SIVmac251) that efficiently transduce mature human dendritic cells. Gene Ther. 2000;7: 1613–1623. doi:10.1038/sj.gt.3301292</w:t>
      </w:r>
    </w:p>
    <w:p w14:paraId="18841BC9" w14:textId="093F41E8" w:rsidR="009345BE" w:rsidRPr="005660A9" w:rsidRDefault="00A11035" w:rsidP="005660A9">
      <w:pPr>
        <w:rPr>
          <w:rFonts w:ascii="Arial" w:eastAsia="Arial" w:hAnsi="Arial" w:cs="Arial"/>
          <w:b/>
          <w:sz w:val="22"/>
          <w:szCs w:val="22"/>
        </w:rPr>
      </w:pPr>
      <w:r>
        <w:rPr>
          <w:rFonts w:ascii="Arial" w:eastAsia="Arial" w:hAnsi="Arial" w:cs="Arial"/>
          <w:b/>
          <w:sz w:val="22"/>
          <w:szCs w:val="22"/>
        </w:rPr>
        <w:fldChar w:fldCharType="end"/>
      </w:r>
    </w:p>
    <w:sectPr w:rsidR="009345BE" w:rsidRPr="005660A9" w:rsidSect="00A6406E">
      <w:headerReference w:type="default" r:id="rId7"/>
      <w:footerReference w:type="even" r:id="rId8"/>
      <w:footerReference w:type="default" r:id="rId9"/>
      <w:pgSz w:w="12240" w:h="15840"/>
      <w:pgMar w:top="1137" w:right="1137" w:bottom="1137" w:left="1137" w:header="0" w:footer="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9CB56C" w14:textId="77777777" w:rsidR="00223BC0" w:rsidRDefault="00223BC0">
      <w:r>
        <w:separator/>
      </w:r>
    </w:p>
  </w:endnote>
  <w:endnote w:type="continuationSeparator" w:id="0">
    <w:p w14:paraId="1950499E" w14:textId="77777777" w:rsidR="00223BC0" w:rsidRDefault="00223BC0">
      <w:r>
        <w:continuationSeparator/>
      </w:r>
    </w:p>
  </w:endnote>
  <w:endnote w:type="continuationNotice" w:id="1">
    <w:p w14:paraId="7E8D2643" w14:textId="77777777" w:rsidR="00223BC0" w:rsidRDefault="00223BC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Liberation Serif">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auto"/>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AFD595" w14:textId="77777777" w:rsidR="00736C35" w:rsidRDefault="00E35D75">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end"/>
    </w:r>
  </w:p>
  <w:p w14:paraId="45A16E99" w14:textId="77777777" w:rsidR="00736C35" w:rsidRDefault="00736C35">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7034D4" w14:textId="728A7C76" w:rsidR="00736C35" w:rsidRDefault="00E35D75">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sidR="007413A7">
      <w:rPr>
        <w:noProof/>
        <w:color w:val="000000"/>
      </w:rPr>
      <w:t>2</w:t>
    </w:r>
    <w:r>
      <w:rPr>
        <w:color w:val="000000"/>
      </w:rPr>
      <w:fldChar w:fldCharType="end"/>
    </w:r>
  </w:p>
  <w:p w14:paraId="4FA76ED9" w14:textId="77777777" w:rsidR="00736C35" w:rsidRDefault="00736C35">
    <w:pPr>
      <w:pBdr>
        <w:top w:val="nil"/>
        <w:left w:val="nil"/>
        <w:bottom w:val="nil"/>
        <w:right w:val="nil"/>
        <w:between w:val="nil"/>
      </w:pBdr>
      <w:tabs>
        <w:tab w:val="center" w:pos="4536"/>
        <w:tab w:val="right" w:pos="9072"/>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1F186E" w14:textId="77777777" w:rsidR="00223BC0" w:rsidRDefault="00223BC0">
      <w:r>
        <w:separator/>
      </w:r>
    </w:p>
  </w:footnote>
  <w:footnote w:type="continuationSeparator" w:id="0">
    <w:p w14:paraId="3A75D666" w14:textId="77777777" w:rsidR="00223BC0" w:rsidRDefault="00223BC0">
      <w:r>
        <w:continuationSeparator/>
      </w:r>
    </w:p>
  </w:footnote>
  <w:footnote w:type="continuationNotice" w:id="1">
    <w:p w14:paraId="2FEE0EC3" w14:textId="77777777" w:rsidR="00223BC0" w:rsidRDefault="00223BC0"/>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DA3645" w14:textId="77777777" w:rsidR="00736C35" w:rsidRDefault="00736C35"/>
  <w:p w14:paraId="5360E070" w14:textId="77777777" w:rsidR="00D25EAB" w:rsidRDefault="00D25EAB" w:rsidP="00D25EAB">
    <w:pPr>
      <w:jc w:val="right"/>
      <w:rPr>
        <w:i/>
        <w:color w:val="A6A6A6" w:themeColor="background1" w:themeShade="A6"/>
      </w:rPr>
    </w:pPr>
  </w:p>
  <w:p w14:paraId="468F0DB1" w14:textId="18F0426B" w:rsidR="00D25EAB" w:rsidRPr="00D25EAB" w:rsidRDefault="00D25EAB" w:rsidP="00D25EAB">
    <w:pPr>
      <w:jc w:val="right"/>
      <w:rPr>
        <w:i/>
        <w:color w:val="A6A6A6" w:themeColor="background1" w:themeShade="A6"/>
      </w:rPr>
    </w:pPr>
    <w:r w:rsidRPr="00D25EAB">
      <w:rPr>
        <w:i/>
        <w:color w:val="A6A6A6" w:themeColor="background1" w:themeShade="A6"/>
      </w:rPr>
      <w:t>Legrand et al. 202</w:t>
    </w:r>
    <w:r w:rsidR="00F96175">
      <w:rPr>
        <w:i/>
        <w:color w:val="A6A6A6" w:themeColor="background1" w:themeShade="A6"/>
      </w:rPr>
      <w:t>4</w:t>
    </w:r>
    <w:r w:rsidR="00595321">
      <w:rPr>
        <w:i/>
        <w:color w:val="A6A6A6" w:themeColor="background1" w:themeShade="A6"/>
      </w:rPr>
      <w:t xml:space="preserve"> – 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F6C69"/>
    <w:multiLevelType w:val="multilevel"/>
    <w:tmpl w:val="7A22D19C"/>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C35"/>
    <w:rsid w:val="00017BD8"/>
    <w:rsid w:val="00025B46"/>
    <w:rsid w:val="000341EC"/>
    <w:rsid w:val="00050A89"/>
    <w:rsid w:val="00052C5D"/>
    <w:rsid w:val="00056755"/>
    <w:rsid w:val="00056B65"/>
    <w:rsid w:val="000623D2"/>
    <w:rsid w:val="00066BE9"/>
    <w:rsid w:val="0007451A"/>
    <w:rsid w:val="00075966"/>
    <w:rsid w:val="000847C2"/>
    <w:rsid w:val="00097DED"/>
    <w:rsid w:val="000A3B4A"/>
    <w:rsid w:val="000A4DF0"/>
    <w:rsid w:val="000A6660"/>
    <w:rsid w:val="000C2BB1"/>
    <w:rsid w:val="000C3E76"/>
    <w:rsid w:val="000D25DA"/>
    <w:rsid w:val="000F1945"/>
    <w:rsid w:val="000F5335"/>
    <w:rsid w:val="00100ED9"/>
    <w:rsid w:val="00101C00"/>
    <w:rsid w:val="00103041"/>
    <w:rsid w:val="001134AA"/>
    <w:rsid w:val="00115943"/>
    <w:rsid w:val="001166DF"/>
    <w:rsid w:val="00123742"/>
    <w:rsid w:val="001371C3"/>
    <w:rsid w:val="0013732A"/>
    <w:rsid w:val="00137718"/>
    <w:rsid w:val="0014175C"/>
    <w:rsid w:val="0014278E"/>
    <w:rsid w:val="00150F91"/>
    <w:rsid w:val="001556E6"/>
    <w:rsid w:val="00157092"/>
    <w:rsid w:val="00162CED"/>
    <w:rsid w:val="001705C9"/>
    <w:rsid w:val="001768D7"/>
    <w:rsid w:val="00177005"/>
    <w:rsid w:val="001901F7"/>
    <w:rsid w:val="00190A4E"/>
    <w:rsid w:val="00191588"/>
    <w:rsid w:val="00193A94"/>
    <w:rsid w:val="00193DF4"/>
    <w:rsid w:val="00194F10"/>
    <w:rsid w:val="001A220A"/>
    <w:rsid w:val="001A24EA"/>
    <w:rsid w:val="001A3CB0"/>
    <w:rsid w:val="001A4959"/>
    <w:rsid w:val="001A4C72"/>
    <w:rsid w:val="001A5A80"/>
    <w:rsid w:val="001B5A98"/>
    <w:rsid w:val="001B7752"/>
    <w:rsid w:val="001B7D22"/>
    <w:rsid w:val="001C0EB2"/>
    <w:rsid w:val="001C5CF9"/>
    <w:rsid w:val="001C73B6"/>
    <w:rsid w:val="001D055F"/>
    <w:rsid w:val="001D199A"/>
    <w:rsid w:val="001E1AD1"/>
    <w:rsid w:val="001E1BA7"/>
    <w:rsid w:val="001E3B70"/>
    <w:rsid w:val="001E5610"/>
    <w:rsid w:val="001F15C8"/>
    <w:rsid w:val="001F5250"/>
    <w:rsid w:val="002001B7"/>
    <w:rsid w:val="00202370"/>
    <w:rsid w:val="00210A97"/>
    <w:rsid w:val="00213006"/>
    <w:rsid w:val="00223BC0"/>
    <w:rsid w:val="0022539A"/>
    <w:rsid w:val="00233DEB"/>
    <w:rsid w:val="00243272"/>
    <w:rsid w:val="002523EB"/>
    <w:rsid w:val="00252541"/>
    <w:rsid w:val="00254985"/>
    <w:rsid w:val="00257B48"/>
    <w:rsid w:val="00260FCA"/>
    <w:rsid w:val="00262080"/>
    <w:rsid w:val="00262D05"/>
    <w:rsid w:val="0026678C"/>
    <w:rsid w:val="00266B2E"/>
    <w:rsid w:val="0026794E"/>
    <w:rsid w:val="00280242"/>
    <w:rsid w:val="00287757"/>
    <w:rsid w:val="00291B39"/>
    <w:rsid w:val="002A3CA6"/>
    <w:rsid w:val="002B74E2"/>
    <w:rsid w:val="002B761D"/>
    <w:rsid w:val="002D6082"/>
    <w:rsid w:val="002F0185"/>
    <w:rsid w:val="002F0D8B"/>
    <w:rsid w:val="002F1EB4"/>
    <w:rsid w:val="002F4432"/>
    <w:rsid w:val="002F5726"/>
    <w:rsid w:val="00301B73"/>
    <w:rsid w:val="00307149"/>
    <w:rsid w:val="0032659F"/>
    <w:rsid w:val="003320B0"/>
    <w:rsid w:val="00347083"/>
    <w:rsid w:val="00355A42"/>
    <w:rsid w:val="00356E26"/>
    <w:rsid w:val="00360849"/>
    <w:rsid w:val="003610C5"/>
    <w:rsid w:val="00363D00"/>
    <w:rsid w:val="003746FB"/>
    <w:rsid w:val="003771E6"/>
    <w:rsid w:val="003810B1"/>
    <w:rsid w:val="00384DD1"/>
    <w:rsid w:val="00386690"/>
    <w:rsid w:val="003907AA"/>
    <w:rsid w:val="00391E3C"/>
    <w:rsid w:val="00395241"/>
    <w:rsid w:val="003A17A2"/>
    <w:rsid w:val="003A516D"/>
    <w:rsid w:val="003A584E"/>
    <w:rsid w:val="003A64AC"/>
    <w:rsid w:val="003B09F2"/>
    <w:rsid w:val="003B18DD"/>
    <w:rsid w:val="003B340D"/>
    <w:rsid w:val="003B419A"/>
    <w:rsid w:val="003B6083"/>
    <w:rsid w:val="003C0FB5"/>
    <w:rsid w:val="003C10F6"/>
    <w:rsid w:val="003C38BF"/>
    <w:rsid w:val="003C395D"/>
    <w:rsid w:val="003C7325"/>
    <w:rsid w:val="003D0F9B"/>
    <w:rsid w:val="003D3983"/>
    <w:rsid w:val="003D4BCF"/>
    <w:rsid w:val="003D4DCD"/>
    <w:rsid w:val="003D5CBA"/>
    <w:rsid w:val="003E3CBA"/>
    <w:rsid w:val="003E5F90"/>
    <w:rsid w:val="00411124"/>
    <w:rsid w:val="00413238"/>
    <w:rsid w:val="004156C6"/>
    <w:rsid w:val="00423822"/>
    <w:rsid w:val="00424697"/>
    <w:rsid w:val="004247F9"/>
    <w:rsid w:val="0042689C"/>
    <w:rsid w:val="00433262"/>
    <w:rsid w:val="00436763"/>
    <w:rsid w:val="00440914"/>
    <w:rsid w:val="00443536"/>
    <w:rsid w:val="004523F5"/>
    <w:rsid w:val="004527E6"/>
    <w:rsid w:val="004622D9"/>
    <w:rsid w:val="00465642"/>
    <w:rsid w:val="00470414"/>
    <w:rsid w:val="00483505"/>
    <w:rsid w:val="00483818"/>
    <w:rsid w:val="004839AE"/>
    <w:rsid w:val="00483E06"/>
    <w:rsid w:val="00484E58"/>
    <w:rsid w:val="00486FC1"/>
    <w:rsid w:val="00492E04"/>
    <w:rsid w:val="00497530"/>
    <w:rsid w:val="004B171E"/>
    <w:rsid w:val="004B3560"/>
    <w:rsid w:val="004C434D"/>
    <w:rsid w:val="004C7FDD"/>
    <w:rsid w:val="004D6909"/>
    <w:rsid w:val="004D75F8"/>
    <w:rsid w:val="00505847"/>
    <w:rsid w:val="005113F9"/>
    <w:rsid w:val="00511C93"/>
    <w:rsid w:val="0051505B"/>
    <w:rsid w:val="00515566"/>
    <w:rsid w:val="0051585C"/>
    <w:rsid w:val="0052263F"/>
    <w:rsid w:val="00524D4A"/>
    <w:rsid w:val="00532770"/>
    <w:rsid w:val="005347C8"/>
    <w:rsid w:val="00544529"/>
    <w:rsid w:val="00546477"/>
    <w:rsid w:val="00560292"/>
    <w:rsid w:val="005605E2"/>
    <w:rsid w:val="00561354"/>
    <w:rsid w:val="005660A9"/>
    <w:rsid w:val="00572CC7"/>
    <w:rsid w:val="00575368"/>
    <w:rsid w:val="005767BD"/>
    <w:rsid w:val="00583AE5"/>
    <w:rsid w:val="0058424D"/>
    <w:rsid w:val="00590A49"/>
    <w:rsid w:val="00595321"/>
    <w:rsid w:val="00597124"/>
    <w:rsid w:val="005B18BD"/>
    <w:rsid w:val="005B1E87"/>
    <w:rsid w:val="005B724D"/>
    <w:rsid w:val="005C44D6"/>
    <w:rsid w:val="005C5064"/>
    <w:rsid w:val="005C5CC1"/>
    <w:rsid w:val="005C66E2"/>
    <w:rsid w:val="005D1B7B"/>
    <w:rsid w:val="005D2809"/>
    <w:rsid w:val="005D6091"/>
    <w:rsid w:val="005D7360"/>
    <w:rsid w:val="005D7976"/>
    <w:rsid w:val="005E2E6F"/>
    <w:rsid w:val="005E34A8"/>
    <w:rsid w:val="005E5B16"/>
    <w:rsid w:val="005E6F52"/>
    <w:rsid w:val="005E7872"/>
    <w:rsid w:val="005F4F39"/>
    <w:rsid w:val="005F53A3"/>
    <w:rsid w:val="0060336F"/>
    <w:rsid w:val="006145B1"/>
    <w:rsid w:val="00617CA2"/>
    <w:rsid w:val="0062322E"/>
    <w:rsid w:val="00623EAC"/>
    <w:rsid w:val="00631765"/>
    <w:rsid w:val="00636659"/>
    <w:rsid w:val="00645CA1"/>
    <w:rsid w:val="00652A31"/>
    <w:rsid w:val="00655052"/>
    <w:rsid w:val="00656B9F"/>
    <w:rsid w:val="00660611"/>
    <w:rsid w:val="00662306"/>
    <w:rsid w:val="00662F42"/>
    <w:rsid w:val="0066746A"/>
    <w:rsid w:val="00672097"/>
    <w:rsid w:val="00675E51"/>
    <w:rsid w:val="00680BA4"/>
    <w:rsid w:val="00692582"/>
    <w:rsid w:val="00692E0A"/>
    <w:rsid w:val="006C0C47"/>
    <w:rsid w:val="006C183D"/>
    <w:rsid w:val="006C7521"/>
    <w:rsid w:val="006D0AF3"/>
    <w:rsid w:val="006D1E91"/>
    <w:rsid w:val="006D52E2"/>
    <w:rsid w:val="006F217E"/>
    <w:rsid w:val="00712688"/>
    <w:rsid w:val="00715E60"/>
    <w:rsid w:val="00721735"/>
    <w:rsid w:val="00721C75"/>
    <w:rsid w:val="00725463"/>
    <w:rsid w:val="007276F0"/>
    <w:rsid w:val="007347F4"/>
    <w:rsid w:val="00736C35"/>
    <w:rsid w:val="0074046B"/>
    <w:rsid w:val="007413A7"/>
    <w:rsid w:val="0074473F"/>
    <w:rsid w:val="00745952"/>
    <w:rsid w:val="0075293D"/>
    <w:rsid w:val="0075396F"/>
    <w:rsid w:val="00767245"/>
    <w:rsid w:val="00767456"/>
    <w:rsid w:val="00774B8E"/>
    <w:rsid w:val="00782A24"/>
    <w:rsid w:val="00784102"/>
    <w:rsid w:val="00784BFB"/>
    <w:rsid w:val="00792DE0"/>
    <w:rsid w:val="00795549"/>
    <w:rsid w:val="00796226"/>
    <w:rsid w:val="007A3ACA"/>
    <w:rsid w:val="007B0728"/>
    <w:rsid w:val="007B28F1"/>
    <w:rsid w:val="007B51B7"/>
    <w:rsid w:val="007C64EA"/>
    <w:rsid w:val="007C758C"/>
    <w:rsid w:val="007D1785"/>
    <w:rsid w:val="007D3422"/>
    <w:rsid w:val="007D3750"/>
    <w:rsid w:val="007D3A83"/>
    <w:rsid w:val="007E0CA9"/>
    <w:rsid w:val="007E6103"/>
    <w:rsid w:val="007E6B9A"/>
    <w:rsid w:val="007E7DBB"/>
    <w:rsid w:val="007F4645"/>
    <w:rsid w:val="007F6D5B"/>
    <w:rsid w:val="00800985"/>
    <w:rsid w:val="008041E6"/>
    <w:rsid w:val="00815A1A"/>
    <w:rsid w:val="0082041E"/>
    <w:rsid w:val="008214B1"/>
    <w:rsid w:val="008255F1"/>
    <w:rsid w:val="00827C28"/>
    <w:rsid w:val="00827DBA"/>
    <w:rsid w:val="008309B3"/>
    <w:rsid w:val="00835F33"/>
    <w:rsid w:val="008378B7"/>
    <w:rsid w:val="008424B7"/>
    <w:rsid w:val="00842AD9"/>
    <w:rsid w:val="00844B18"/>
    <w:rsid w:val="00850D50"/>
    <w:rsid w:val="008530AB"/>
    <w:rsid w:val="0085678C"/>
    <w:rsid w:val="00862E8F"/>
    <w:rsid w:val="00865C1A"/>
    <w:rsid w:val="00874D42"/>
    <w:rsid w:val="00880751"/>
    <w:rsid w:val="00883AB7"/>
    <w:rsid w:val="00887AB1"/>
    <w:rsid w:val="00890351"/>
    <w:rsid w:val="00891253"/>
    <w:rsid w:val="008A4A40"/>
    <w:rsid w:val="008B4968"/>
    <w:rsid w:val="008B4B7A"/>
    <w:rsid w:val="008B5DD9"/>
    <w:rsid w:val="008D0C9C"/>
    <w:rsid w:val="008D2262"/>
    <w:rsid w:val="008D792A"/>
    <w:rsid w:val="008E09D2"/>
    <w:rsid w:val="008E2DA0"/>
    <w:rsid w:val="008F383E"/>
    <w:rsid w:val="008F62C2"/>
    <w:rsid w:val="009011F6"/>
    <w:rsid w:val="00910FB8"/>
    <w:rsid w:val="009125BC"/>
    <w:rsid w:val="00923DE3"/>
    <w:rsid w:val="00925075"/>
    <w:rsid w:val="00930B56"/>
    <w:rsid w:val="009345BE"/>
    <w:rsid w:val="0094163A"/>
    <w:rsid w:val="00942C2A"/>
    <w:rsid w:val="00945D43"/>
    <w:rsid w:val="00957D0B"/>
    <w:rsid w:val="00970F1D"/>
    <w:rsid w:val="00982825"/>
    <w:rsid w:val="00984859"/>
    <w:rsid w:val="00991FF2"/>
    <w:rsid w:val="0099506B"/>
    <w:rsid w:val="00996A2C"/>
    <w:rsid w:val="009A5687"/>
    <w:rsid w:val="009B3576"/>
    <w:rsid w:val="009B3677"/>
    <w:rsid w:val="009C7D51"/>
    <w:rsid w:val="009D6E1F"/>
    <w:rsid w:val="009D7151"/>
    <w:rsid w:val="009E5020"/>
    <w:rsid w:val="009F2F61"/>
    <w:rsid w:val="009F335D"/>
    <w:rsid w:val="009F359B"/>
    <w:rsid w:val="009F3A07"/>
    <w:rsid w:val="009F72DA"/>
    <w:rsid w:val="00A007C6"/>
    <w:rsid w:val="00A00F38"/>
    <w:rsid w:val="00A04AA4"/>
    <w:rsid w:val="00A11035"/>
    <w:rsid w:val="00A15360"/>
    <w:rsid w:val="00A31EFF"/>
    <w:rsid w:val="00A3461A"/>
    <w:rsid w:val="00A46A00"/>
    <w:rsid w:val="00A47782"/>
    <w:rsid w:val="00A6406E"/>
    <w:rsid w:val="00A64725"/>
    <w:rsid w:val="00A67D74"/>
    <w:rsid w:val="00A70937"/>
    <w:rsid w:val="00A727EA"/>
    <w:rsid w:val="00A769FA"/>
    <w:rsid w:val="00A80551"/>
    <w:rsid w:val="00A83FDE"/>
    <w:rsid w:val="00A868E6"/>
    <w:rsid w:val="00A8712D"/>
    <w:rsid w:val="00A93E6F"/>
    <w:rsid w:val="00AA0F57"/>
    <w:rsid w:val="00AA230C"/>
    <w:rsid w:val="00AA2463"/>
    <w:rsid w:val="00AB231D"/>
    <w:rsid w:val="00AB55D3"/>
    <w:rsid w:val="00AB685D"/>
    <w:rsid w:val="00AC2993"/>
    <w:rsid w:val="00AC2BC6"/>
    <w:rsid w:val="00AC4670"/>
    <w:rsid w:val="00AC66A9"/>
    <w:rsid w:val="00AC75A7"/>
    <w:rsid w:val="00AD36D3"/>
    <w:rsid w:val="00AE3D6F"/>
    <w:rsid w:val="00AE41C4"/>
    <w:rsid w:val="00AF3BE8"/>
    <w:rsid w:val="00B0158F"/>
    <w:rsid w:val="00B022E3"/>
    <w:rsid w:val="00B10FFF"/>
    <w:rsid w:val="00B139A1"/>
    <w:rsid w:val="00B17A1E"/>
    <w:rsid w:val="00B25DB1"/>
    <w:rsid w:val="00B3204C"/>
    <w:rsid w:val="00B3311D"/>
    <w:rsid w:val="00B335C7"/>
    <w:rsid w:val="00B35078"/>
    <w:rsid w:val="00B46BD6"/>
    <w:rsid w:val="00B47104"/>
    <w:rsid w:val="00B51CA4"/>
    <w:rsid w:val="00B52167"/>
    <w:rsid w:val="00B56B4F"/>
    <w:rsid w:val="00B573AB"/>
    <w:rsid w:val="00B76FB8"/>
    <w:rsid w:val="00B83F0E"/>
    <w:rsid w:val="00B8750A"/>
    <w:rsid w:val="00B93B72"/>
    <w:rsid w:val="00B95B9B"/>
    <w:rsid w:val="00BA378E"/>
    <w:rsid w:val="00BA7F2A"/>
    <w:rsid w:val="00BB5B87"/>
    <w:rsid w:val="00BB6640"/>
    <w:rsid w:val="00BC3938"/>
    <w:rsid w:val="00BC412C"/>
    <w:rsid w:val="00BD0885"/>
    <w:rsid w:val="00BD1486"/>
    <w:rsid w:val="00BD1889"/>
    <w:rsid w:val="00BE0584"/>
    <w:rsid w:val="00BE4850"/>
    <w:rsid w:val="00C03C0C"/>
    <w:rsid w:val="00C138ED"/>
    <w:rsid w:val="00C16426"/>
    <w:rsid w:val="00C22345"/>
    <w:rsid w:val="00C23B97"/>
    <w:rsid w:val="00C252A5"/>
    <w:rsid w:val="00C3384B"/>
    <w:rsid w:val="00C40EA7"/>
    <w:rsid w:val="00C5085E"/>
    <w:rsid w:val="00C600BB"/>
    <w:rsid w:val="00C6471D"/>
    <w:rsid w:val="00C64CE9"/>
    <w:rsid w:val="00C651FD"/>
    <w:rsid w:val="00C67098"/>
    <w:rsid w:val="00C67BC6"/>
    <w:rsid w:val="00C705DC"/>
    <w:rsid w:val="00C8025D"/>
    <w:rsid w:val="00C83D02"/>
    <w:rsid w:val="00C877BB"/>
    <w:rsid w:val="00C905C7"/>
    <w:rsid w:val="00C9653B"/>
    <w:rsid w:val="00CA3C60"/>
    <w:rsid w:val="00CB03CA"/>
    <w:rsid w:val="00CB2E14"/>
    <w:rsid w:val="00CB6163"/>
    <w:rsid w:val="00CD2654"/>
    <w:rsid w:val="00CD2AC8"/>
    <w:rsid w:val="00CD3A9A"/>
    <w:rsid w:val="00CE584D"/>
    <w:rsid w:val="00CF5A60"/>
    <w:rsid w:val="00D051A6"/>
    <w:rsid w:val="00D06F6E"/>
    <w:rsid w:val="00D11960"/>
    <w:rsid w:val="00D15DBB"/>
    <w:rsid w:val="00D25EAB"/>
    <w:rsid w:val="00D27552"/>
    <w:rsid w:val="00D33CDF"/>
    <w:rsid w:val="00D35E32"/>
    <w:rsid w:val="00D66698"/>
    <w:rsid w:val="00D70099"/>
    <w:rsid w:val="00D71570"/>
    <w:rsid w:val="00D71587"/>
    <w:rsid w:val="00D715CE"/>
    <w:rsid w:val="00D7246F"/>
    <w:rsid w:val="00D74C80"/>
    <w:rsid w:val="00D857CE"/>
    <w:rsid w:val="00D903FA"/>
    <w:rsid w:val="00D92783"/>
    <w:rsid w:val="00D93391"/>
    <w:rsid w:val="00DA04AA"/>
    <w:rsid w:val="00DA3F2F"/>
    <w:rsid w:val="00DB0BAD"/>
    <w:rsid w:val="00DB2A28"/>
    <w:rsid w:val="00DC2EA5"/>
    <w:rsid w:val="00DC6A08"/>
    <w:rsid w:val="00DD1B41"/>
    <w:rsid w:val="00DD2614"/>
    <w:rsid w:val="00DD4122"/>
    <w:rsid w:val="00DD59A0"/>
    <w:rsid w:val="00DF2B6D"/>
    <w:rsid w:val="00DF303D"/>
    <w:rsid w:val="00DF3A7E"/>
    <w:rsid w:val="00DF7E1F"/>
    <w:rsid w:val="00E02368"/>
    <w:rsid w:val="00E11D82"/>
    <w:rsid w:val="00E17014"/>
    <w:rsid w:val="00E22B5F"/>
    <w:rsid w:val="00E24552"/>
    <w:rsid w:val="00E267A8"/>
    <w:rsid w:val="00E304C3"/>
    <w:rsid w:val="00E31788"/>
    <w:rsid w:val="00E33589"/>
    <w:rsid w:val="00E35D75"/>
    <w:rsid w:val="00E37D3B"/>
    <w:rsid w:val="00E37F81"/>
    <w:rsid w:val="00E45DDD"/>
    <w:rsid w:val="00E5053A"/>
    <w:rsid w:val="00E62F2E"/>
    <w:rsid w:val="00E76AB1"/>
    <w:rsid w:val="00E7750D"/>
    <w:rsid w:val="00E82E08"/>
    <w:rsid w:val="00E842B0"/>
    <w:rsid w:val="00E848A0"/>
    <w:rsid w:val="00E869D1"/>
    <w:rsid w:val="00E87078"/>
    <w:rsid w:val="00E902FE"/>
    <w:rsid w:val="00E93AA3"/>
    <w:rsid w:val="00EA459C"/>
    <w:rsid w:val="00EA5A69"/>
    <w:rsid w:val="00EA79AF"/>
    <w:rsid w:val="00EB0D5D"/>
    <w:rsid w:val="00EB1AC7"/>
    <w:rsid w:val="00EB7065"/>
    <w:rsid w:val="00EC0032"/>
    <w:rsid w:val="00EC41E2"/>
    <w:rsid w:val="00ED4E3B"/>
    <w:rsid w:val="00EE1287"/>
    <w:rsid w:val="00EF6AF6"/>
    <w:rsid w:val="00EF704B"/>
    <w:rsid w:val="00EF71D3"/>
    <w:rsid w:val="00F076B7"/>
    <w:rsid w:val="00F10A48"/>
    <w:rsid w:val="00F12CC6"/>
    <w:rsid w:val="00F13A71"/>
    <w:rsid w:val="00F23039"/>
    <w:rsid w:val="00F26016"/>
    <w:rsid w:val="00F40189"/>
    <w:rsid w:val="00F40713"/>
    <w:rsid w:val="00F41AB3"/>
    <w:rsid w:val="00F444FF"/>
    <w:rsid w:val="00F457B4"/>
    <w:rsid w:val="00F50A6D"/>
    <w:rsid w:val="00F61D39"/>
    <w:rsid w:val="00F63C0D"/>
    <w:rsid w:val="00F72C65"/>
    <w:rsid w:val="00F81C69"/>
    <w:rsid w:val="00F8201F"/>
    <w:rsid w:val="00F94523"/>
    <w:rsid w:val="00F96175"/>
    <w:rsid w:val="00FA2AA0"/>
    <w:rsid w:val="00FD7B51"/>
    <w:rsid w:val="00FE0174"/>
    <w:rsid w:val="00FE6B7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BA10A"/>
  <w15:docId w15:val="{B2A88478-0AAF-AE4C-AD97-347DC82F7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Liberation Serif" w:hAnsi="Liberation Serif" w:cs="Liberation Serif"/>
        <w:sz w:val="24"/>
        <w:szCs w:val="24"/>
        <w:lang w:val="en-US"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spacing w:before="240" w:after="120"/>
    </w:pPr>
    <w:rPr>
      <w:rFonts w:ascii="Liberation Sans" w:eastAsia="Liberation Sans" w:hAnsi="Liberation Sans" w:cs="Liberation Sans"/>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5660A9"/>
  </w:style>
  <w:style w:type="paragraph" w:styleId="BalloonText">
    <w:name w:val="Balloon Text"/>
    <w:basedOn w:val="Normal"/>
    <w:link w:val="BalloonTextChar"/>
    <w:uiPriority w:val="99"/>
    <w:semiHidden/>
    <w:unhideWhenUsed/>
    <w:rsid w:val="00D25EA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5EAB"/>
    <w:rPr>
      <w:rFonts w:ascii="Times New Roman" w:hAnsi="Times New Roman" w:cs="Times New Roman"/>
      <w:sz w:val="18"/>
      <w:szCs w:val="18"/>
    </w:rPr>
  </w:style>
  <w:style w:type="paragraph" w:styleId="Header">
    <w:name w:val="header"/>
    <w:basedOn w:val="Normal"/>
    <w:link w:val="HeaderChar"/>
    <w:uiPriority w:val="99"/>
    <w:unhideWhenUsed/>
    <w:rsid w:val="00D25EAB"/>
    <w:pPr>
      <w:tabs>
        <w:tab w:val="center" w:pos="4536"/>
        <w:tab w:val="right" w:pos="9072"/>
      </w:tabs>
    </w:pPr>
  </w:style>
  <w:style w:type="character" w:customStyle="1" w:styleId="HeaderChar">
    <w:name w:val="Header Char"/>
    <w:basedOn w:val="DefaultParagraphFont"/>
    <w:link w:val="Header"/>
    <w:uiPriority w:val="99"/>
    <w:rsid w:val="00D25EAB"/>
  </w:style>
  <w:style w:type="paragraph" w:styleId="Footer">
    <w:name w:val="footer"/>
    <w:basedOn w:val="Normal"/>
    <w:link w:val="FooterChar"/>
    <w:uiPriority w:val="99"/>
    <w:unhideWhenUsed/>
    <w:rsid w:val="00D25EAB"/>
    <w:pPr>
      <w:tabs>
        <w:tab w:val="center" w:pos="4536"/>
        <w:tab w:val="right" w:pos="9072"/>
      </w:tabs>
    </w:pPr>
  </w:style>
  <w:style w:type="character" w:customStyle="1" w:styleId="FooterChar">
    <w:name w:val="Footer Char"/>
    <w:basedOn w:val="DefaultParagraphFont"/>
    <w:link w:val="Footer"/>
    <w:uiPriority w:val="99"/>
    <w:rsid w:val="00D25EAB"/>
  </w:style>
  <w:style w:type="paragraph" w:styleId="Revision">
    <w:name w:val="Revision"/>
    <w:hidden/>
    <w:uiPriority w:val="99"/>
    <w:semiHidden/>
    <w:rsid w:val="00C9653B"/>
  </w:style>
  <w:style w:type="character" w:styleId="CommentReference">
    <w:name w:val="annotation reference"/>
    <w:basedOn w:val="DefaultParagraphFont"/>
    <w:uiPriority w:val="99"/>
    <w:semiHidden/>
    <w:unhideWhenUsed/>
    <w:rsid w:val="001C5CF9"/>
    <w:rPr>
      <w:sz w:val="16"/>
      <w:szCs w:val="16"/>
    </w:rPr>
  </w:style>
  <w:style w:type="paragraph" w:styleId="CommentText">
    <w:name w:val="annotation text"/>
    <w:basedOn w:val="Normal"/>
    <w:link w:val="CommentTextChar"/>
    <w:uiPriority w:val="99"/>
    <w:semiHidden/>
    <w:unhideWhenUsed/>
    <w:rsid w:val="001C5CF9"/>
    <w:rPr>
      <w:sz w:val="20"/>
      <w:szCs w:val="20"/>
    </w:rPr>
  </w:style>
  <w:style w:type="character" w:customStyle="1" w:styleId="CommentTextChar">
    <w:name w:val="Comment Text Char"/>
    <w:basedOn w:val="DefaultParagraphFont"/>
    <w:link w:val="CommentText"/>
    <w:uiPriority w:val="99"/>
    <w:semiHidden/>
    <w:rsid w:val="001C5CF9"/>
    <w:rPr>
      <w:sz w:val="20"/>
      <w:szCs w:val="20"/>
    </w:rPr>
  </w:style>
  <w:style w:type="paragraph" w:styleId="CommentSubject">
    <w:name w:val="annotation subject"/>
    <w:basedOn w:val="CommentText"/>
    <w:next w:val="CommentText"/>
    <w:link w:val="CommentSubjectChar"/>
    <w:uiPriority w:val="99"/>
    <w:semiHidden/>
    <w:unhideWhenUsed/>
    <w:rsid w:val="001C5CF9"/>
    <w:rPr>
      <w:b/>
      <w:bCs/>
    </w:rPr>
  </w:style>
  <w:style w:type="character" w:customStyle="1" w:styleId="CommentSubjectChar">
    <w:name w:val="Comment Subject Char"/>
    <w:basedOn w:val="CommentTextChar"/>
    <w:link w:val="CommentSubject"/>
    <w:uiPriority w:val="99"/>
    <w:semiHidden/>
    <w:rsid w:val="001C5CF9"/>
    <w:rPr>
      <w:b/>
      <w:bCs/>
      <w:sz w:val="20"/>
      <w:szCs w:val="20"/>
    </w:rPr>
  </w:style>
  <w:style w:type="character" w:styleId="Hyperlink">
    <w:name w:val="Hyperlink"/>
    <w:basedOn w:val="DefaultParagraphFont"/>
    <w:uiPriority w:val="99"/>
    <w:unhideWhenUsed/>
    <w:rsid w:val="00097DED"/>
    <w:rPr>
      <w:color w:val="0000FF" w:themeColor="hyperlink"/>
      <w:u w:val="single"/>
    </w:rPr>
  </w:style>
  <w:style w:type="character" w:customStyle="1" w:styleId="UnresolvedMention">
    <w:name w:val="Unresolved Mention"/>
    <w:basedOn w:val="DefaultParagraphFont"/>
    <w:uiPriority w:val="99"/>
    <w:semiHidden/>
    <w:unhideWhenUsed/>
    <w:rsid w:val="00097DED"/>
    <w:rPr>
      <w:color w:val="605E5C"/>
      <w:shd w:val="clear" w:color="auto" w:fill="E1DFDD"/>
    </w:rPr>
  </w:style>
  <w:style w:type="paragraph" w:customStyle="1" w:styleId="Bibliographie1">
    <w:name w:val="Bibliographie1"/>
    <w:basedOn w:val="Normal"/>
    <w:link w:val="BibliographyCar"/>
    <w:rsid w:val="007D3422"/>
    <w:pPr>
      <w:tabs>
        <w:tab w:val="left" w:pos="380"/>
      </w:tabs>
      <w:spacing w:after="240"/>
      <w:ind w:left="384" w:hanging="384"/>
    </w:pPr>
    <w:rPr>
      <w:rFonts w:ascii="Arial" w:eastAsia="Arial" w:hAnsi="Arial" w:cs="Arial"/>
      <w:sz w:val="22"/>
      <w:szCs w:val="22"/>
    </w:rPr>
  </w:style>
  <w:style w:type="character" w:customStyle="1" w:styleId="BibliographyCar">
    <w:name w:val="Bibliography Car"/>
    <w:basedOn w:val="DefaultParagraphFont"/>
    <w:link w:val="Bibliographie1"/>
    <w:rsid w:val="007D3422"/>
    <w:rPr>
      <w:rFonts w:ascii="Arial" w:eastAsia="Arial" w:hAnsi="Arial" w:cs="Arial"/>
      <w:sz w:val="22"/>
      <w:szCs w:val="22"/>
    </w:rPr>
  </w:style>
  <w:style w:type="character" w:styleId="FollowedHyperlink">
    <w:name w:val="FollowedHyperlink"/>
    <w:basedOn w:val="DefaultParagraphFont"/>
    <w:uiPriority w:val="99"/>
    <w:semiHidden/>
    <w:unhideWhenUsed/>
    <w:rsid w:val="00BB5B8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19006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40</Words>
  <Characters>31010</Characters>
  <Application>Microsoft Office Word</Application>
  <DocSecurity>0</DocSecurity>
  <Lines>258</Lines>
  <Paragraphs>7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i</dc:creator>
  <cp:lastModifiedBy>Javier</cp:lastModifiedBy>
  <cp:revision>2</cp:revision>
  <cp:lastPrinted>2024-04-11T16:44:00Z</cp:lastPrinted>
  <dcterms:created xsi:type="dcterms:W3CDTF">2024-06-11T20:41:00Z</dcterms:created>
  <dcterms:modified xsi:type="dcterms:W3CDTF">2024-06-11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EYxy9ulk"/&gt;&lt;style id="http://www.zotero.org/styles/plos-biology" hasBibliography="1" bibliographyStyleHasBeenSet="1"/&gt;&lt;prefs&gt;&lt;pref name="fieldType" value="Field"/&gt;&lt;/prefs&gt;&lt;/data&gt;</vt:lpwstr>
  </property>
</Properties>
</file>